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6E56" w:rsidRPr="00A42418" w:rsidRDefault="00A42418" w:rsidP="00A42418">
      <w:pPr>
        <w:tabs>
          <w:tab w:val="left" w:pos="540"/>
          <w:tab w:val="left" w:pos="720"/>
        </w:tabs>
        <w:jc w:val="center"/>
        <w:rPr>
          <w:rFonts w:asciiTheme="minorHAnsi" w:hAnsiTheme="minorHAnsi" w:cstheme="minorHAnsi"/>
          <w:b/>
          <w:color w:val="000000" w:themeColor="text1"/>
        </w:rPr>
      </w:pPr>
      <w:r w:rsidRPr="00A42418">
        <w:rPr>
          <w:rFonts w:asciiTheme="minorHAnsi" w:hAnsiTheme="minorHAnsi" w:cstheme="minorHAnsi"/>
          <w:b/>
          <w:color w:val="000000" w:themeColor="text1"/>
        </w:rPr>
        <w:t>ANNEX 1: SYNTAX</w:t>
      </w:r>
    </w:p>
    <w:p w:rsidR="00B562B9" w:rsidRPr="00A42418" w:rsidRDefault="00B562B9" w:rsidP="00A42418">
      <w:pPr>
        <w:tabs>
          <w:tab w:val="left" w:pos="540"/>
          <w:tab w:val="left" w:pos="720"/>
        </w:tabs>
        <w:rPr>
          <w:rFonts w:asciiTheme="minorHAnsi" w:hAnsiTheme="minorHAnsi" w:cstheme="minorHAnsi"/>
        </w:rPr>
      </w:pPr>
    </w:p>
    <w:p w:rsidR="00D0652D" w:rsidRPr="00A42418" w:rsidRDefault="00D0652D" w:rsidP="00A42418">
      <w:pPr>
        <w:tabs>
          <w:tab w:val="left" w:pos="540"/>
          <w:tab w:val="left" w:pos="720"/>
        </w:tabs>
        <w:rPr>
          <w:rFonts w:asciiTheme="minorHAnsi" w:hAnsiTheme="minorHAnsi" w:cstheme="minorHAnsi"/>
        </w:rPr>
      </w:pPr>
    </w:p>
    <w:p w:rsidR="00D0652D" w:rsidRDefault="00A42418" w:rsidP="00A42418">
      <w:pPr>
        <w:pStyle w:val="ListParagraph"/>
        <w:numPr>
          <w:ilvl w:val="0"/>
          <w:numId w:val="1"/>
        </w:numPr>
        <w:tabs>
          <w:tab w:val="left" w:pos="540"/>
          <w:tab w:val="left" w:pos="720"/>
        </w:tabs>
        <w:ind w:left="0" w:firstLine="0"/>
        <w:rPr>
          <w:rFonts w:asciiTheme="minorHAnsi" w:hAnsiTheme="minorHAnsi" w:cstheme="minorHAnsi"/>
          <w:b/>
        </w:rPr>
      </w:pPr>
      <w:r w:rsidRPr="00A42418">
        <w:rPr>
          <w:rFonts w:asciiTheme="minorHAnsi" w:hAnsiTheme="minorHAnsi" w:cstheme="minorHAnsi"/>
          <w:b/>
        </w:rPr>
        <w:t>For all measurements (n=218)</w:t>
      </w:r>
    </w:p>
    <w:p w:rsidR="00A42418" w:rsidRPr="00A42418" w:rsidRDefault="00A42418" w:rsidP="00A42418">
      <w:pPr>
        <w:pStyle w:val="ListParagraph"/>
        <w:tabs>
          <w:tab w:val="left" w:pos="540"/>
          <w:tab w:val="left" w:pos="720"/>
        </w:tabs>
        <w:ind w:left="0"/>
        <w:rPr>
          <w:rFonts w:asciiTheme="minorHAnsi" w:hAnsiTheme="minorHAnsi" w:cstheme="minorHAnsi"/>
          <w:b/>
        </w:rPr>
      </w:pPr>
    </w:p>
    <w:p w:rsidR="00D0652D" w:rsidRPr="00A42418" w:rsidRDefault="00D0652D" w:rsidP="00A42418">
      <w:pPr>
        <w:tabs>
          <w:tab w:val="left" w:pos="540"/>
          <w:tab w:val="left" w:pos="720"/>
        </w:tabs>
        <w:rPr>
          <w:rFonts w:asciiTheme="minorHAnsi" w:hAnsiTheme="minorHAnsi" w:cstheme="minorHAnsi"/>
          <w:b/>
        </w:rPr>
      </w:pPr>
      <w:r w:rsidRPr="00A42418">
        <w:rPr>
          <w:rFonts w:asciiTheme="minorHAnsi" w:hAnsiTheme="minorHAnsi" w:cstheme="minorHAnsi"/>
          <w:b/>
        </w:rPr>
        <w:t xml:space="preserve">Model </w:t>
      </w:r>
      <w:r w:rsidR="00A42418">
        <w:rPr>
          <w:rFonts w:asciiTheme="minorHAnsi" w:hAnsiTheme="minorHAnsi" w:cstheme="minorHAnsi"/>
          <w:b/>
        </w:rPr>
        <w:t>1</w:t>
      </w:r>
      <w:r w:rsidRPr="00A42418">
        <w:rPr>
          <w:rFonts w:asciiTheme="minorHAnsi" w:hAnsiTheme="minorHAnsi" w:cstheme="minorHAnsi"/>
          <w:b/>
        </w:rPr>
        <w:t xml:space="preserve">: </w:t>
      </w:r>
    </w:p>
    <w:p w:rsidR="00A42418" w:rsidRPr="00A42418" w:rsidRDefault="00A42418" w:rsidP="00A42418">
      <w:pPr>
        <w:tabs>
          <w:tab w:val="left" w:pos="540"/>
          <w:tab w:val="left" w:pos="720"/>
        </w:tabs>
        <w:rPr>
          <w:rFonts w:asciiTheme="minorHAnsi" w:hAnsiTheme="minorHAnsi" w:cstheme="minorHAnsi"/>
        </w:rPr>
      </w:pPr>
      <w:r w:rsidRPr="00A42418">
        <w:rPr>
          <w:rFonts w:asciiTheme="minorHAnsi" w:hAnsiTheme="minorHAnsi" w:cstheme="minorHAnsi"/>
        </w:rPr>
        <w:t xml:space="preserve">xtmixed u i.tool2  i.stage2 i.art2 i.year2 </w:t>
      </w:r>
      <w:bookmarkStart w:id="0" w:name="_GoBack"/>
      <w:bookmarkEnd w:id="0"/>
      <w:r w:rsidRPr="00A42418">
        <w:rPr>
          <w:rFonts w:asciiTheme="minorHAnsi" w:hAnsiTheme="minorHAnsi" w:cstheme="minorHAnsi"/>
        </w:rPr>
        <w:t>i.developing || id: tool2 design, var  vce(robust) nocons cov(uns)</w:t>
      </w:r>
    </w:p>
    <w:p w:rsidR="00A42418" w:rsidRDefault="00A42418" w:rsidP="00A42418">
      <w:pPr>
        <w:tabs>
          <w:tab w:val="left" w:pos="540"/>
          <w:tab w:val="left" w:pos="720"/>
        </w:tabs>
        <w:rPr>
          <w:rFonts w:asciiTheme="minorHAnsi" w:hAnsiTheme="minorHAnsi" w:cstheme="minorHAnsi"/>
        </w:rPr>
      </w:pPr>
    </w:p>
    <w:p w:rsidR="00A42418" w:rsidRPr="00A42418" w:rsidRDefault="00A42418" w:rsidP="00A42418">
      <w:pPr>
        <w:tabs>
          <w:tab w:val="left" w:pos="540"/>
          <w:tab w:val="left" w:pos="720"/>
        </w:tabs>
        <w:rPr>
          <w:rFonts w:asciiTheme="minorHAnsi" w:hAnsiTheme="minorHAnsi" w:cstheme="minorHAnsi"/>
          <w:b/>
        </w:rPr>
      </w:pPr>
      <w:r w:rsidRPr="00A42418">
        <w:rPr>
          <w:rFonts w:asciiTheme="minorHAnsi" w:hAnsiTheme="minorHAnsi" w:cstheme="minorHAnsi"/>
          <w:b/>
        </w:rPr>
        <w:t>Model 2:</w:t>
      </w:r>
    </w:p>
    <w:p w:rsidR="00A42418" w:rsidRPr="00A42418" w:rsidRDefault="00A42418" w:rsidP="00A42418">
      <w:pPr>
        <w:tabs>
          <w:tab w:val="left" w:pos="540"/>
          <w:tab w:val="left" w:pos="720"/>
        </w:tabs>
        <w:rPr>
          <w:rFonts w:asciiTheme="minorHAnsi" w:hAnsiTheme="minorHAnsi" w:cstheme="minorHAnsi"/>
        </w:rPr>
      </w:pPr>
      <w:proofErr w:type="gramStart"/>
      <w:r w:rsidRPr="00A42418">
        <w:rPr>
          <w:rFonts w:asciiTheme="minorHAnsi" w:hAnsiTheme="minorHAnsi" w:cstheme="minorHAnsi"/>
        </w:rPr>
        <w:t>xtmixed</w:t>
      </w:r>
      <w:proofErr w:type="gramEnd"/>
      <w:r w:rsidRPr="00A42418">
        <w:rPr>
          <w:rFonts w:asciiTheme="minorHAnsi" w:hAnsiTheme="minorHAnsi" w:cstheme="minorHAnsi"/>
        </w:rPr>
        <w:t xml:space="preserve"> u i.tool2 i.year2 </w:t>
      </w:r>
      <w:r w:rsidRPr="00A42418">
        <w:rPr>
          <w:rFonts w:asciiTheme="minorHAnsi" w:hAnsiTheme="minorHAnsi" w:cstheme="minorHAnsi"/>
        </w:rPr>
        <w:tab/>
        <w:t xml:space="preserve">   || id: tool2 design, var  vce(robust) nocons cov(uns) </w:t>
      </w:r>
    </w:p>
    <w:p w:rsidR="00A42418" w:rsidRDefault="00A42418" w:rsidP="00A42418">
      <w:pPr>
        <w:tabs>
          <w:tab w:val="left" w:pos="540"/>
          <w:tab w:val="left" w:pos="720"/>
        </w:tabs>
        <w:rPr>
          <w:rFonts w:asciiTheme="minorHAnsi" w:hAnsiTheme="minorHAnsi" w:cstheme="minorHAnsi"/>
        </w:rPr>
      </w:pPr>
    </w:p>
    <w:p w:rsidR="00A42418" w:rsidRPr="00A42418" w:rsidRDefault="00A42418" w:rsidP="00A42418">
      <w:pPr>
        <w:tabs>
          <w:tab w:val="left" w:pos="540"/>
          <w:tab w:val="left" w:pos="720"/>
        </w:tabs>
        <w:rPr>
          <w:rFonts w:asciiTheme="minorHAnsi" w:hAnsiTheme="minorHAnsi" w:cstheme="minorHAnsi"/>
          <w:b/>
        </w:rPr>
      </w:pPr>
      <w:r w:rsidRPr="00A42418">
        <w:rPr>
          <w:rFonts w:asciiTheme="minorHAnsi" w:hAnsiTheme="minorHAnsi" w:cstheme="minorHAnsi"/>
          <w:b/>
        </w:rPr>
        <w:t>Model 3:</w:t>
      </w:r>
    </w:p>
    <w:p w:rsidR="00A42418" w:rsidRPr="00A42418" w:rsidRDefault="00A42418" w:rsidP="00A42418">
      <w:pPr>
        <w:tabs>
          <w:tab w:val="left" w:pos="540"/>
          <w:tab w:val="left" w:pos="720"/>
        </w:tabs>
        <w:rPr>
          <w:rFonts w:asciiTheme="minorHAnsi" w:hAnsiTheme="minorHAnsi" w:cstheme="minorHAnsi"/>
        </w:rPr>
      </w:pPr>
      <w:proofErr w:type="gramStart"/>
      <w:r w:rsidRPr="00A42418">
        <w:rPr>
          <w:rFonts w:asciiTheme="minorHAnsi" w:hAnsiTheme="minorHAnsi" w:cstheme="minorHAnsi"/>
        </w:rPr>
        <w:t>xtmixed</w:t>
      </w:r>
      <w:proofErr w:type="gramEnd"/>
      <w:r w:rsidRPr="00A42418">
        <w:rPr>
          <w:rFonts w:asciiTheme="minorHAnsi" w:hAnsiTheme="minorHAnsi" w:cstheme="minorHAnsi"/>
        </w:rPr>
        <w:t xml:space="preserve"> u i.tool2 i.developing   || id: tool2 design, var  vce(robust) nocons cov(uns) </w:t>
      </w:r>
    </w:p>
    <w:p w:rsidR="00A42418" w:rsidRDefault="00A42418" w:rsidP="00A42418">
      <w:pPr>
        <w:tabs>
          <w:tab w:val="left" w:pos="540"/>
          <w:tab w:val="left" w:pos="720"/>
        </w:tabs>
        <w:rPr>
          <w:rFonts w:asciiTheme="minorHAnsi" w:hAnsiTheme="minorHAnsi" w:cstheme="minorHAnsi"/>
        </w:rPr>
      </w:pPr>
    </w:p>
    <w:p w:rsidR="00A42418" w:rsidRPr="00A42418" w:rsidRDefault="00A42418" w:rsidP="00A42418">
      <w:pPr>
        <w:tabs>
          <w:tab w:val="left" w:pos="540"/>
          <w:tab w:val="left" w:pos="720"/>
        </w:tabs>
        <w:rPr>
          <w:rFonts w:asciiTheme="minorHAnsi" w:hAnsiTheme="minorHAnsi" w:cstheme="minorHAnsi"/>
          <w:b/>
        </w:rPr>
      </w:pPr>
      <w:r w:rsidRPr="00A42418">
        <w:rPr>
          <w:rFonts w:asciiTheme="minorHAnsi" w:hAnsiTheme="minorHAnsi" w:cstheme="minorHAnsi"/>
          <w:b/>
        </w:rPr>
        <w:t>Model 4:</w:t>
      </w:r>
    </w:p>
    <w:p w:rsidR="00A42418" w:rsidRPr="00A42418" w:rsidRDefault="00A42418" w:rsidP="00A42418">
      <w:pPr>
        <w:tabs>
          <w:tab w:val="left" w:pos="540"/>
          <w:tab w:val="left" w:pos="720"/>
        </w:tabs>
        <w:rPr>
          <w:rFonts w:asciiTheme="minorHAnsi" w:hAnsiTheme="minorHAnsi" w:cstheme="minorHAnsi"/>
        </w:rPr>
      </w:pPr>
      <w:proofErr w:type="gramStart"/>
      <w:r w:rsidRPr="00A42418">
        <w:rPr>
          <w:rFonts w:asciiTheme="minorHAnsi" w:hAnsiTheme="minorHAnsi" w:cstheme="minorHAnsi"/>
        </w:rPr>
        <w:t>xtmixed</w:t>
      </w:r>
      <w:proofErr w:type="gramEnd"/>
      <w:r w:rsidRPr="00A42418">
        <w:rPr>
          <w:rFonts w:asciiTheme="minorHAnsi" w:hAnsiTheme="minorHAnsi" w:cstheme="minorHAnsi"/>
        </w:rPr>
        <w:t xml:space="preserve"> u i.tool2 i.art2 </w:t>
      </w:r>
      <w:r w:rsidRPr="00A42418">
        <w:rPr>
          <w:rFonts w:asciiTheme="minorHAnsi" w:hAnsiTheme="minorHAnsi" w:cstheme="minorHAnsi"/>
        </w:rPr>
        <w:tab/>
        <w:t xml:space="preserve">   || id: tool2 design, var  vce(robust) nocons cov(uns) </w:t>
      </w:r>
    </w:p>
    <w:p w:rsidR="00A42418" w:rsidRDefault="00A42418" w:rsidP="00A42418">
      <w:pPr>
        <w:tabs>
          <w:tab w:val="left" w:pos="540"/>
          <w:tab w:val="left" w:pos="720"/>
        </w:tabs>
        <w:rPr>
          <w:rFonts w:asciiTheme="minorHAnsi" w:hAnsiTheme="minorHAnsi" w:cstheme="minorHAnsi"/>
        </w:rPr>
      </w:pPr>
    </w:p>
    <w:p w:rsidR="00A42418" w:rsidRPr="00A42418" w:rsidRDefault="00A42418" w:rsidP="00A42418">
      <w:pPr>
        <w:tabs>
          <w:tab w:val="left" w:pos="540"/>
          <w:tab w:val="left" w:pos="720"/>
        </w:tabs>
        <w:rPr>
          <w:rFonts w:asciiTheme="minorHAnsi" w:hAnsiTheme="minorHAnsi" w:cstheme="minorHAnsi"/>
          <w:b/>
        </w:rPr>
      </w:pPr>
      <w:r w:rsidRPr="00A42418">
        <w:rPr>
          <w:rFonts w:asciiTheme="minorHAnsi" w:hAnsiTheme="minorHAnsi" w:cstheme="minorHAnsi"/>
          <w:b/>
        </w:rPr>
        <w:t>Model 5:</w:t>
      </w:r>
    </w:p>
    <w:p w:rsidR="008900A0" w:rsidRPr="00A42418" w:rsidRDefault="008900A0" w:rsidP="00A42418">
      <w:pPr>
        <w:tabs>
          <w:tab w:val="left" w:pos="540"/>
          <w:tab w:val="left" w:pos="720"/>
        </w:tabs>
        <w:rPr>
          <w:rFonts w:asciiTheme="minorHAnsi" w:hAnsiTheme="minorHAnsi" w:cstheme="minorHAnsi"/>
        </w:rPr>
      </w:pPr>
      <w:proofErr w:type="gramStart"/>
      <w:r w:rsidRPr="00A42418">
        <w:rPr>
          <w:rFonts w:asciiTheme="minorHAnsi" w:hAnsiTheme="minorHAnsi" w:cstheme="minorHAnsi"/>
        </w:rPr>
        <w:t>xtmixed</w:t>
      </w:r>
      <w:proofErr w:type="gramEnd"/>
      <w:r w:rsidRPr="00A42418">
        <w:rPr>
          <w:rFonts w:asciiTheme="minorHAnsi" w:hAnsiTheme="minorHAnsi" w:cstheme="minorHAnsi"/>
        </w:rPr>
        <w:t xml:space="preserve"> u i.tool2 i.stage2          || id: tool2 design, var  vce(robust) nocons cov(uns) </w:t>
      </w:r>
    </w:p>
    <w:p w:rsidR="00A42418" w:rsidRDefault="00A42418" w:rsidP="00A42418">
      <w:pPr>
        <w:tabs>
          <w:tab w:val="left" w:pos="540"/>
          <w:tab w:val="left" w:pos="720"/>
        </w:tabs>
        <w:rPr>
          <w:rFonts w:asciiTheme="minorHAnsi" w:hAnsiTheme="minorHAnsi" w:cstheme="minorHAnsi"/>
        </w:rPr>
      </w:pPr>
    </w:p>
    <w:p w:rsidR="00A42418" w:rsidRPr="00A42418" w:rsidRDefault="00A42418" w:rsidP="00A42418">
      <w:pPr>
        <w:tabs>
          <w:tab w:val="left" w:pos="540"/>
          <w:tab w:val="left" w:pos="720"/>
        </w:tabs>
        <w:rPr>
          <w:rFonts w:asciiTheme="minorHAnsi" w:hAnsiTheme="minorHAnsi" w:cstheme="minorHAnsi"/>
          <w:b/>
        </w:rPr>
      </w:pPr>
      <w:r w:rsidRPr="00A42418">
        <w:rPr>
          <w:rFonts w:asciiTheme="minorHAnsi" w:hAnsiTheme="minorHAnsi" w:cstheme="minorHAnsi"/>
          <w:b/>
        </w:rPr>
        <w:t xml:space="preserve">Model 6: </w:t>
      </w:r>
    </w:p>
    <w:p w:rsidR="00A42418" w:rsidRPr="00A42418" w:rsidRDefault="00A42418" w:rsidP="00A42418">
      <w:pPr>
        <w:tabs>
          <w:tab w:val="left" w:pos="540"/>
          <w:tab w:val="left" w:pos="720"/>
        </w:tabs>
        <w:rPr>
          <w:rFonts w:asciiTheme="minorHAnsi" w:hAnsiTheme="minorHAnsi" w:cstheme="minorHAnsi"/>
        </w:rPr>
      </w:pPr>
      <w:proofErr w:type="gramStart"/>
      <w:r w:rsidRPr="00A42418">
        <w:rPr>
          <w:rFonts w:asciiTheme="minorHAnsi" w:hAnsiTheme="minorHAnsi" w:cstheme="minorHAnsi"/>
        </w:rPr>
        <w:t>xtmixed</w:t>
      </w:r>
      <w:proofErr w:type="gramEnd"/>
      <w:r w:rsidRPr="00A42418">
        <w:rPr>
          <w:rFonts w:asciiTheme="minorHAnsi" w:hAnsiTheme="minorHAnsi" w:cstheme="minorHAnsi"/>
        </w:rPr>
        <w:t xml:space="preserve"> u i.tool2 i.design </w:t>
      </w:r>
      <w:r w:rsidRPr="00A42418">
        <w:rPr>
          <w:rFonts w:asciiTheme="minorHAnsi" w:hAnsiTheme="minorHAnsi" w:cstheme="minorHAnsi"/>
        </w:rPr>
        <w:tab/>
        <w:t xml:space="preserve">   || id: tool2 design, var  vce(robust) nocons cov(uns) </w:t>
      </w:r>
    </w:p>
    <w:p w:rsidR="00A42418" w:rsidRDefault="00A42418" w:rsidP="00A42418">
      <w:pPr>
        <w:tabs>
          <w:tab w:val="left" w:pos="540"/>
          <w:tab w:val="left" w:pos="720"/>
        </w:tabs>
        <w:rPr>
          <w:rFonts w:asciiTheme="minorHAnsi" w:hAnsiTheme="minorHAnsi" w:cstheme="minorHAnsi"/>
        </w:rPr>
      </w:pPr>
    </w:p>
    <w:p w:rsidR="00A42418" w:rsidRPr="00A42418" w:rsidRDefault="00A42418" w:rsidP="00A42418">
      <w:pPr>
        <w:tabs>
          <w:tab w:val="left" w:pos="540"/>
          <w:tab w:val="left" w:pos="720"/>
        </w:tabs>
        <w:rPr>
          <w:rFonts w:asciiTheme="minorHAnsi" w:hAnsiTheme="minorHAnsi" w:cstheme="minorHAnsi"/>
          <w:b/>
        </w:rPr>
      </w:pPr>
      <w:r w:rsidRPr="00A42418">
        <w:rPr>
          <w:rFonts w:asciiTheme="minorHAnsi" w:hAnsiTheme="minorHAnsi" w:cstheme="minorHAnsi"/>
          <w:b/>
        </w:rPr>
        <w:t>Model 7:</w:t>
      </w:r>
    </w:p>
    <w:p w:rsidR="00A42418" w:rsidRPr="00A42418" w:rsidRDefault="00A42418" w:rsidP="00A42418">
      <w:pPr>
        <w:tabs>
          <w:tab w:val="left" w:pos="540"/>
          <w:tab w:val="left" w:pos="720"/>
        </w:tabs>
        <w:rPr>
          <w:rFonts w:asciiTheme="minorHAnsi" w:hAnsiTheme="minorHAnsi" w:cstheme="minorHAnsi"/>
        </w:rPr>
      </w:pPr>
      <w:proofErr w:type="gramStart"/>
      <w:r w:rsidRPr="00A42418">
        <w:rPr>
          <w:rFonts w:asciiTheme="minorHAnsi" w:hAnsiTheme="minorHAnsi" w:cstheme="minorHAnsi"/>
        </w:rPr>
        <w:t>xtmixed</w:t>
      </w:r>
      <w:proofErr w:type="gramEnd"/>
      <w:r w:rsidRPr="00A42418">
        <w:rPr>
          <w:rFonts w:asciiTheme="minorHAnsi" w:hAnsiTheme="minorHAnsi" w:cstheme="minorHAnsi"/>
        </w:rPr>
        <w:t xml:space="preserve"> u i.tool2 </w:t>
      </w:r>
      <w:r w:rsidRPr="00A42418">
        <w:rPr>
          <w:rFonts w:asciiTheme="minorHAnsi" w:hAnsiTheme="minorHAnsi" w:cstheme="minorHAnsi"/>
        </w:rPr>
        <w:tab/>
      </w:r>
      <w:r w:rsidRPr="00A42418">
        <w:rPr>
          <w:rFonts w:asciiTheme="minorHAnsi" w:hAnsiTheme="minorHAnsi" w:cstheme="minorHAnsi"/>
        </w:rPr>
        <w:tab/>
        <w:t xml:space="preserve">   || id: tool2 design, var  vce(robust) nocons cov(uns) </w:t>
      </w:r>
    </w:p>
    <w:p w:rsidR="00A42418" w:rsidRDefault="00A42418" w:rsidP="00A42418">
      <w:pPr>
        <w:tabs>
          <w:tab w:val="left" w:pos="540"/>
          <w:tab w:val="left" w:pos="720"/>
        </w:tabs>
        <w:rPr>
          <w:rFonts w:asciiTheme="minorHAnsi" w:hAnsiTheme="minorHAnsi" w:cstheme="minorHAnsi"/>
        </w:rPr>
      </w:pPr>
    </w:p>
    <w:p w:rsidR="00A42418" w:rsidRDefault="00A42418" w:rsidP="00A42418">
      <w:pPr>
        <w:tabs>
          <w:tab w:val="left" w:pos="540"/>
          <w:tab w:val="left" w:pos="720"/>
        </w:tabs>
        <w:rPr>
          <w:rFonts w:asciiTheme="minorHAnsi" w:hAnsiTheme="minorHAnsi" w:cstheme="minorHAnsi"/>
        </w:rPr>
      </w:pPr>
    </w:p>
    <w:p w:rsidR="00A42418" w:rsidRPr="00A42418" w:rsidRDefault="00A42418" w:rsidP="00A42418">
      <w:pPr>
        <w:pStyle w:val="ListParagraph"/>
        <w:numPr>
          <w:ilvl w:val="0"/>
          <w:numId w:val="1"/>
        </w:numPr>
        <w:tabs>
          <w:tab w:val="left" w:pos="540"/>
          <w:tab w:val="left" w:pos="720"/>
        </w:tabs>
        <w:ind w:left="0" w:firstLine="0"/>
        <w:rPr>
          <w:rFonts w:asciiTheme="minorHAnsi" w:hAnsiTheme="minorHAnsi" w:cstheme="minorHAnsi"/>
          <w:b/>
        </w:rPr>
      </w:pPr>
      <w:r w:rsidRPr="00A42418">
        <w:rPr>
          <w:rFonts w:asciiTheme="minorHAnsi" w:hAnsiTheme="minorHAnsi" w:cstheme="minorHAnsi"/>
          <w:b/>
        </w:rPr>
        <w:t>For measurements within longitudinal studies (n=99)</w:t>
      </w:r>
    </w:p>
    <w:p w:rsidR="00A42418" w:rsidRPr="00A42418" w:rsidRDefault="00A42418" w:rsidP="00A42418">
      <w:pPr>
        <w:pStyle w:val="ListParagraph"/>
        <w:tabs>
          <w:tab w:val="left" w:pos="540"/>
          <w:tab w:val="left" w:pos="720"/>
        </w:tabs>
        <w:ind w:left="0"/>
        <w:rPr>
          <w:rFonts w:asciiTheme="minorHAnsi" w:hAnsiTheme="minorHAnsi" w:cstheme="minorHAnsi"/>
        </w:rPr>
      </w:pPr>
    </w:p>
    <w:p w:rsidR="00A42418" w:rsidRPr="00A42418" w:rsidRDefault="00A42418" w:rsidP="00A42418">
      <w:pPr>
        <w:tabs>
          <w:tab w:val="left" w:pos="540"/>
          <w:tab w:val="left" w:pos="720"/>
        </w:tabs>
        <w:rPr>
          <w:rFonts w:asciiTheme="minorHAnsi" w:hAnsiTheme="minorHAnsi" w:cstheme="minorHAnsi"/>
        </w:rPr>
      </w:pPr>
    </w:p>
    <w:p w:rsidR="00A42418" w:rsidRDefault="00A42418" w:rsidP="00A42418">
      <w:pPr>
        <w:tabs>
          <w:tab w:val="left" w:pos="540"/>
          <w:tab w:val="left" w:pos="720"/>
        </w:tabs>
        <w:rPr>
          <w:rFonts w:asciiTheme="minorHAnsi" w:hAnsiTheme="minorHAnsi" w:cstheme="minorHAnsi"/>
          <w:b/>
        </w:rPr>
      </w:pPr>
      <w:r w:rsidRPr="00A42418">
        <w:rPr>
          <w:rFonts w:asciiTheme="minorHAnsi" w:hAnsiTheme="minorHAnsi" w:cstheme="minorHAnsi"/>
          <w:b/>
        </w:rPr>
        <w:t xml:space="preserve">Model </w:t>
      </w:r>
      <w:r>
        <w:rPr>
          <w:rFonts w:asciiTheme="minorHAnsi" w:hAnsiTheme="minorHAnsi" w:cstheme="minorHAnsi"/>
          <w:b/>
        </w:rPr>
        <w:t>8</w:t>
      </w:r>
      <w:r w:rsidRPr="00A42418">
        <w:rPr>
          <w:rFonts w:asciiTheme="minorHAnsi" w:hAnsiTheme="minorHAnsi" w:cstheme="minorHAnsi"/>
          <w:b/>
        </w:rPr>
        <w:t>:</w:t>
      </w:r>
    </w:p>
    <w:p w:rsidR="00A42418" w:rsidRPr="00A42418" w:rsidRDefault="00A42418" w:rsidP="00A42418">
      <w:pPr>
        <w:tabs>
          <w:tab w:val="left" w:pos="540"/>
          <w:tab w:val="left" w:pos="720"/>
        </w:tabs>
        <w:rPr>
          <w:rFonts w:asciiTheme="minorHAnsi" w:hAnsiTheme="minorHAnsi" w:cstheme="minorHAnsi"/>
        </w:rPr>
      </w:pPr>
      <w:proofErr w:type="gramStart"/>
      <w:r w:rsidRPr="00A42418">
        <w:rPr>
          <w:rFonts w:asciiTheme="minorHAnsi" w:hAnsiTheme="minorHAnsi" w:cstheme="minorHAnsi"/>
        </w:rPr>
        <w:t>xi</w:t>
      </w:r>
      <w:proofErr w:type="gramEnd"/>
      <w:r w:rsidRPr="00A42418">
        <w:rPr>
          <w:rFonts w:asciiTheme="minorHAnsi" w:hAnsiTheme="minorHAnsi" w:cstheme="minorHAnsi"/>
        </w:rPr>
        <w:t xml:space="preserve">: mfp: glm u i.tool2  lengart  i.year2 i.developing </w:t>
      </w:r>
      <w:r w:rsidRPr="00A42418">
        <w:rPr>
          <w:rFonts w:asciiTheme="minorHAnsi" w:hAnsiTheme="minorHAnsi" w:cstheme="minorHAnsi"/>
          <w:u w:val="single"/>
        </w:rPr>
        <w:t>if design==1,</w:t>
      </w:r>
      <w:r w:rsidRPr="00A42418">
        <w:rPr>
          <w:rFonts w:asciiTheme="minorHAnsi" w:hAnsiTheme="minorHAnsi" w:cstheme="minorHAnsi"/>
        </w:rPr>
        <w:t xml:space="preserve"> vce(robust) nocons</w:t>
      </w:r>
    </w:p>
    <w:p w:rsidR="00A42418" w:rsidRPr="00A42418" w:rsidRDefault="00A42418" w:rsidP="00A42418">
      <w:pPr>
        <w:tabs>
          <w:tab w:val="left" w:pos="540"/>
          <w:tab w:val="left" w:pos="720"/>
        </w:tabs>
        <w:rPr>
          <w:rFonts w:asciiTheme="minorHAnsi" w:hAnsiTheme="minorHAnsi" w:cstheme="minorHAnsi"/>
          <w:b/>
        </w:rPr>
      </w:pPr>
    </w:p>
    <w:sectPr w:rsidR="00A42418" w:rsidRPr="00A424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445756"/>
    <w:multiLevelType w:val="hybridMultilevel"/>
    <w:tmpl w:val="E9B4352E"/>
    <w:lvl w:ilvl="0" w:tplc="58CA9DE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6E56"/>
    <w:rsid w:val="00000286"/>
    <w:rsid w:val="00000F98"/>
    <w:rsid w:val="00003B1E"/>
    <w:rsid w:val="00004ECB"/>
    <w:rsid w:val="000052AB"/>
    <w:rsid w:val="0000544B"/>
    <w:rsid w:val="00005519"/>
    <w:rsid w:val="00007BCA"/>
    <w:rsid w:val="000113E3"/>
    <w:rsid w:val="0001384E"/>
    <w:rsid w:val="00016F99"/>
    <w:rsid w:val="0001717E"/>
    <w:rsid w:val="00017E64"/>
    <w:rsid w:val="000203FF"/>
    <w:rsid w:val="00020845"/>
    <w:rsid w:val="00022425"/>
    <w:rsid w:val="000228E7"/>
    <w:rsid w:val="00024EB6"/>
    <w:rsid w:val="00025652"/>
    <w:rsid w:val="0002589A"/>
    <w:rsid w:val="00026461"/>
    <w:rsid w:val="00026B72"/>
    <w:rsid w:val="00027FA1"/>
    <w:rsid w:val="000303E2"/>
    <w:rsid w:val="00030F56"/>
    <w:rsid w:val="00031097"/>
    <w:rsid w:val="00032AE0"/>
    <w:rsid w:val="000354E5"/>
    <w:rsid w:val="00035C10"/>
    <w:rsid w:val="000362A0"/>
    <w:rsid w:val="0003644B"/>
    <w:rsid w:val="00041A19"/>
    <w:rsid w:val="00041EA5"/>
    <w:rsid w:val="00042E63"/>
    <w:rsid w:val="00046B49"/>
    <w:rsid w:val="000474A9"/>
    <w:rsid w:val="00050BD8"/>
    <w:rsid w:val="00055515"/>
    <w:rsid w:val="00055752"/>
    <w:rsid w:val="0005594C"/>
    <w:rsid w:val="00056DE2"/>
    <w:rsid w:val="00057106"/>
    <w:rsid w:val="00057B23"/>
    <w:rsid w:val="00057E28"/>
    <w:rsid w:val="00061A68"/>
    <w:rsid w:val="00061B65"/>
    <w:rsid w:val="00062C42"/>
    <w:rsid w:val="00063157"/>
    <w:rsid w:val="00063760"/>
    <w:rsid w:val="00064A7E"/>
    <w:rsid w:val="000664FB"/>
    <w:rsid w:val="00067B84"/>
    <w:rsid w:val="00074EDB"/>
    <w:rsid w:val="000760DD"/>
    <w:rsid w:val="00076B79"/>
    <w:rsid w:val="000777B6"/>
    <w:rsid w:val="0008032D"/>
    <w:rsid w:val="00081C3F"/>
    <w:rsid w:val="000838B4"/>
    <w:rsid w:val="000839BC"/>
    <w:rsid w:val="00084AB4"/>
    <w:rsid w:val="000859BB"/>
    <w:rsid w:val="0008657C"/>
    <w:rsid w:val="00087262"/>
    <w:rsid w:val="00091487"/>
    <w:rsid w:val="000955BE"/>
    <w:rsid w:val="0009584D"/>
    <w:rsid w:val="0009647E"/>
    <w:rsid w:val="0009653F"/>
    <w:rsid w:val="00096B35"/>
    <w:rsid w:val="000A17CB"/>
    <w:rsid w:val="000A2AF2"/>
    <w:rsid w:val="000A2F8E"/>
    <w:rsid w:val="000A46C6"/>
    <w:rsid w:val="000A72CD"/>
    <w:rsid w:val="000A75E6"/>
    <w:rsid w:val="000A78B4"/>
    <w:rsid w:val="000B0376"/>
    <w:rsid w:val="000B25FD"/>
    <w:rsid w:val="000B4C49"/>
    <w:rsid w:val="000B78A9"/>
    <w:rsid w:val="000C3169"/>
    <w:rsid w:val="000C4DDB"/>
    <w:rsid w:val="000C565F"/>
    <w:rsid w:val="000C5E3F"/>
    <w:rsid w:val="000C6381"/>
    <w:rsid w:val="000C658A"/>
    <w:rsid w:val="000D014E"/>
    <w:rsid w:val="000D1B97"/>
    <w:rsid w:val="000D251C"/>
    <w:rsid w:val="000D3664"/>
    <w:rsid w:val="000D3A08"/>
    <w:rsid w:val="000E491E"/>
    <w:rsid w:val="000E4E98"/>
    <w:rsid w:val="000E6802"/>
    <w:rsid w:val="000E6E71"/>
    <w:rsid w:val="000F10BC"/>
    <w:rsid w:val="000F19A4"/>
    <w:rsid w:val="000F1D79"/>
    <w:rsid w:val="000F36B8"/>
    <w:rsid w:val="000F57E3"/>
    <w:rsid w:val="000F759A"/>
    <w:rsid w:val="00101FEB"/>
    <w:rsid w:val="00104569"/>
    <w:rsid w:val="00104E49"/>
    <w:rsid w:val="00105280"/>
    <w:rsid w:val="001065EE"/>
    <w:rsid w:val="00106CA6"/>
    <w:rsid w:val="00106FCB"/>
    <w:rsid w:val="00111418"/>
    <w:rsid w:val="00112DA3"/>
    <w:rsid w:val="00113D2C"/>
    <w:rsid w:val="00113F06"/>
    <w:rsid w:val="00115D3A"/>
    <w:rsid w:val="00115D60"/>
    <w:rsid w:val="00117F43"/>
    <w:rsid w:val="00117F61"/>
    <w:rsid w:val="00120A8E"/>
    <w:rsid w:val="00122493"/>
    <w:rsid w:val="00123259"/>
    <w:rsid w:val="00124FDD"/>
    <w:rsid w:val="00126A8A"/>
    <w:rsid w:val="00127007"/>
    <w:rsid w:val="001300F5"/>
    <w:rsid w:val="0013116F"/>
    <w:rsid w:val="00132110"/>
    <w:rsid w:val="00136AD6"/>
    <w:rsid w:val="00137C93"/>
    <w:rsid w:val="00141C38"/>
    <w:rsid w:val="00142342"/>
    <w:rsid w:val="001447D5"/>
    <w:rsid w:val="00147E7A"/>
    <w:rsid w:val="00150055"/>
    <w:rsid w:val="0015063E"/>
    <w:rsid w:val="0015107E"/>
    <w:rsid w:val="00152530"/>
    <w:rsid w:val="001525F3"/>
    <w:rsid w:val="00153A08"/>
    <w:rsid w:val="00153EDA"/>
    <w:rsid w:val="0015572D"/>
    <w:rsid w:val="00156D9C"/>
    <w:rsid w:val="00157316"/>
    <w:rsid w:val="00157EED"/>
    <w:rsid w:val="00160662"/>
    <w:rsid w:val="00161E3F"/>
    <w:rsid w:val="00162062"/>
    <w:rsid w:val="0016321D"/>
    <w:rsid w:val="00163281"/>
    <w:rsid w:val="001636A2"/>
    <w:rsid w:val="00165630"/>
    <w:rsid w:val="0016710B"/>
    <w:rsid w:val="001672A0"/>
    <w:rsid w:val="00172B27"/>
    <w:rsid w:val="00175351"/>
    <w:rsid w:val="00175A47"/>
    <w:rsid w:val="00176DE9"/>
    <w:rsid w:val="00177181"/>
    <w:rsid w:val="00182ABC"/>
    <w:rsid w:val="001831B1"/>
    <w:rsid w:val="00184092"/>
    <w:rsid w:val="00184C9A"/>
    <w:rsid w:val="00185C66"/>
    <w:rsid w:val="001870A0"/>
    <w:rsid w:val="001875A9"/>
    <w:rsid w:val="00187ACD"/>
    <w:rsid w:val="00187C72"/>
    <w:rsid w:val="00191438"/>
    <w:rsid w:val="00191D78"/>
    <w:rsid w:val="00192A2C"/>
    <w:rsid w:val="001944C7"/>
    <w:rsid w:val="00194FDD"/>
    <w:rsid w:val="0019553E"/>
    <w:rsid w:val="001955CE"/>
    <w:rsid w:val="001963A2"/>
    <w:rsid w:val="00196AD3"/>
    <w:rsid w:val="00196F1D"/>
    <w:rsid w:val="00197201"/>
    <w:rsid w:val="00197A33"/>
    <w:rsid w:val="001A00ED"/>
    <w:rsid w:val="001A01D3"/>
    <w:rsid w:val="001A2A21"/>
    <w:rsid w:val="001A377F"/>
    <w:rsid w:val="001A4FDE"/>
    <w:rsid w:val="001A5320"/>
    <w:rsid w:val="001B03B2"/>
    <w:rsid w:val="001B074C"/>
    <w:rsid w:val="001B2914"/>
    <w:rsid w:val="001B2C8B"/>
    <w:rsid w:val="001B38B0"/>
    <w:rsid w:val="001C13C3"/>
    <w:rsid w:val="001C176C"/>
    <w:rsid w:val="001C2A83"/>
    <w:rsid w:val="001C3476"/>
    <w:rsid w:val="001C6597"/>
    <w:rsid w:val="001C7FA0"/>
    <w:rsid w:val="001D090B"/>
    <w:rsid w:val="001D6D60"/>
    <w:rsid w:val="001D7E36"/>
    <w:rsid w:val="001E05A2"/>
    <w:rsid w:val="001E0C5F"/>
    <w:rsid w:val="001E1904"/>
    <w:rsid w:val="001E4902"/>
    <w:rsid w:val="001E5C8D"/>
    <w:rsid w:val="001E6900"/>
    <w:rsid w:val="001F0F95"/>
    <w:rsid w:val="001F30C7"/>
    <w:rsid w:val="001F6BDB"/>
    <w:rsid w:val="0020052D"/>
    <w:rsid w:val="00203628"/>
    <w:rsid w:val="00203A37"/>
    <w:rsid w:val="002045F4"/>
    <w:rsid w:val="00204838"/>
    <w:rsid w:val="002052BA"/>
    <w:rsid w:val="00206149"/>
    <w:rsid w:val="002064F7"/>
    <w:rsid w:val="00207F2B"/>
    <w:rsid w:val="00210079"/>
    <w:rsid w:val="002105C3"/>
    <w:rsid w:val="00210635"/>
    <w:rsid w:val="002106AE"/>
    <w:rsid w:val="00210CED"/>
    <w:rsid w:val="00215F4E"/>
    <w:rsid w:val="00216126"/>
    <w:rsid w:val="002166E7"/>
    <w:rsid w:val="00217C1A"/>
    <w:rsid w:val="00222745"/>
    <w:rsid w:val="0022439A"/>
    <w:rsid w:val="00227A4F"/>
    <w:rsid w:val="0023112F"/>
    <w:rsid w:val="002319B6"/>
    <w:rsid w:val="00231E63"/>
    <w:rsid w:val="00232AD1"/>
    <w:rsid w:val="00234BF6"/>
    <w:rsid w:val="0023661C"/>
    <w:rsid w:val="002370D6"/>
    <w:rsid w:val="0023769E"/>
    <w:rsid w:val="002415B3"/>
    <w:rsid w:val="0024594F"/>
    <w:rsid w:val="00250599"/>
    <w:rsid w:val="00251C11"/>
    <w:rsid w:val="00251E73"/>
    <w:rsid w:val="00262C35"/>
    <w:rsid w:val="00264620"/>
    <w:rsid w:val="00265EB6"/>
    <w:rsid w:val="002665F0"/>
    <w:rsid w:val="00270474"/>
    <w:rsid w:val="00275D05"/>
    <w:rsid w:val="00276C9D"/>
    <w:rsid w:val="00277F83"/>
    <w:rsid w:val="00280F1C"/>
    <w:rsid w:val="00282406"/>
    <w:rsid w:val="002824FE"/>
    <w:rsid w:val="002826F7"/>
    <w:rsid w:val="00283A45"/>
    <w:rsid w:val="00283F66"/>
    <w:rsid w:val="002842D9"/>
    <w:rsid w:val="0028443C"/>
    <w:rsid w:val="00284EB5"/>
    <w:rsid w:val="0028577B"/>
    <w:rsid w:val="00286710"/>
    <w:rsid w:val="00292F71"/>
    <w:rsid w:val="002930D5"/>
    <w:rsid w:val="002931A7"/>
    <w:rsid w:val="002944DF"/>
    <w:rsid w:val="002A4305"/>
    <w:rsid w:val="002A48E5"/>
    <w:rsid w:val="002A54D8"/>
    <w:rsid w:val="002A609F"/>
    <w:rsid w:val="002A70A5"/>
    <w:rsid w:val="002A7C0F"/>
    <w:rsid w:val="002B16C2"/>
    <w:rsid w:val="002B1C92"/>
    <w:rsid w:val="002B368E"/>
    <w:rsid w:val="002B4001"/>
    <w:rsid w:val="002B56C2"/>
    <w:rsid w:val="002B7D0C"/>
    <w:rsid w:val="002C2481"/>
    <w:rsid w:val="002C3258"/>
    <w:rsid w:val="002C4611"/>
    <w:rsid w:val="002D14B1"/>
    <w:rsid w:val="002D1521"/>
    <w:rsid w:val="002D1F4A"/>
    <w:rsid w:val="002D220A"/>
    <w:rsid w:val="002D411C"/>
    <w:rsid w:val="002D461B"/>
    <w:rsid w:val="002D74B3"/>
    <w:rsid w:val="002E022E"/>
    <w:rsid w:val="002E3231"/>
    <w:rsid w:val="002E4738"/>
    <w:rsid w:val="002E630C"/>
    <w:rsid w:val="002E6410"/>
    <w:rsid w:val="002E6636"/>
    <w:rsid w:val="002E723B"/>
    <w:rsid w:val="002F1E5C"/>
    <w:rsid w:val="002F257B"/>
    <w:rsid w:val="002F300B"/>
    <w:rsid w:val="00300023"/>
    <w:rsid w:val="0030019D"/>
    <w:rsid w:val="0030036D"/>
    <w:rsid w:val="00300D50"/>
    <w:rsid w:val="00301974"/>
    <w:rsid w:val="00302E7B"/>
    <w:rsid w:val="003039E0"/>
    <w:rsid w:val="00303E23"/>
    <w:rsid w:val="003050F1"/>
    <w:rsid w:val="00306250"/>
    <w:rsid w:val="00306D26"/>
    <w:rsid w:val="00310C25"/>
    <w:rsid w:val="00310F59"/>
    <w:rsid w:val="0031208D"/>
    <w:rsid w:val="00312815"/>
    <w:rsid w:val="0031394D"/>
    <w:rsid w:val="0031504A"/>
    <w:rsid w:val="003166C8"/>
    <w:rsid w:val="00316A6C"/>
    <w:rsid w:val="003172DF"/>
    <w:rsid w:val="00320D88"/>
    <w:rsid w:val="00321A01"/>
    <w:rsid w:val="00321A3C"/>
    <w:rsid w:val="00323B01"/>
    <w:rsid w:val="00324341"/>
    <w:rsid w:val="003245D5"/>
    <w:rsid w:val="0032595B"/>
    <w:rsid w:val="00327222"/>
    <w:rsid w:val="0033283E"/>
    <w:rsid w:val="0033581A"/>
    <w:rsid w:val="0033667F"/>
    <w:rsid w:val="003368AE"/>
    <w:rsid w:val="00336DFA"/>
    <w:rsid w:val="00341B9D"/>
    <w:rsid w:val="00343159"/>
    <w:rsid w:val="003431A8"/>
    <w:rsid w:val="00343D2F"/>
    <w:rsid w:val="0034729B"/>
    <w:rsid w:val="003503E4"/>
    <w:rsid w:val="0035229E"/>
    <w:rsid w:val="00352E90"/>
    <w:rsid w:val="003551C5"/>
    <w:rsid w:val="0035657B"/>
    <w:rsid w:val="0035756C"/>
    <w:rsid w:val="00360288"/>
    <w:rsid w:val="00362440"/>
    <w:rsid w:val="00364586"/>
    <w:rsid w:val="003655E1"/>
    <w:rsid w:val="00366382"/>
    <w:rsid w:val="00366F0A"/>
    <w:rsid w:val="00370F0F"/>
    <w:rsid w:val="0037193F"/>
    <w:rsid w:val="00371B15"/>
    <w:rsid w:val="00375164"/>
    <w:rsid w:val="003751F7"/>
    <w:rsid w:val="003769B9"/>
    <w:rsid w:val="00376D99"/>
    <w:rsid w:val="00380272"/>
    <w:rsid w:val="00380740"/>
    <w:rsid w:val="003810CA"/>
    <w:rsid w:val="0038189C"/>
    <w:rsid w:val="00382051"/>
    <w:rsid w:val="00383F09"/>
    <w:rsid w:val="00385907"/>
    <w:rsid w:val="00385D8E"/>
    <w:rsid w:val="00386A50"/>
    <w:rsid w:val="00387E6F"/>
    <w:rsid w:val="003921FA"/>
    <w:rsid w:val="0039258E"/>
    <w:rsid w:val="00392ECA"/>
    <w:rsid w:val="00395B32"/>
    <w:rsid w:val="003A1CCD"/>
    <w:rsid w:val="003A33C3"/>
    <w:rsid w:val="003A42ED"/>
    <w:rsid w:val="003B1268"/>
    <w:rsid w:val="003B1C44"/>
    <w:rsid w:val="003B2353"/>
    <w:rsid w:val="003B6898"/>
    <w:rsid w:val="003B6946"/>
    <w:rsid w:val="003C0C21"/>
    <w:rsid w:val="003C2B50"/>
    <w:rsid w:val="003C32A2"/>
    <w:rsid w:val="003C3937"/>
    <w:rsid w:val="003C504F"/>
    <w:rsid w:val="003C57DC"/>
    <w:rsid w:val="003D0CFA"/>
    <w:rsid w:val="003D5AFA"/>
    <w:rsid w:val="003D7CD1"/>
    <w:rsid w:val="003E061B"/>
    <w:rsid w:val="003E19FE"/>
    <w:rsid w:val="003E1AAD"/>
    <w:rsid w:val="003E4382"/>
    <w:rsid w:val="003E593A"/>
    <w:rsid w:val="003E5F14"/>
    <w:rsid w:val="003E6D70"/>
    <w:rsid w:val="003F0806"/>
    <w:rsid w:val="003F1386"/>
    <w:rsid w:val="003F4467"/>
    <w:rsid w:val="003F4C87"/>
    <w:rsid w:val="003F7499"/>
    <w:rsid w:val="00400A1E"/>
    <w:rsid w:val="00400BB5"/>
    <w:rsid w:val="00401601"/>
    <w:rsid w:val="00405A5C"/>
    <w:rsid w:val="00406F04"/>
    <w:rsid w:val="00407E87"/>
    <w:rsid w:val="0041192E"/>
    <w:rsid w:val="00411B1D"/>
    <w:rsid w:val="00415A4E"/>
    <w:rsid w:val="0041786E"/>
    <w:rsid w:val="00420ABD"/>
    <w:rsid w:val="00424C77"/>
    <w:rsid w:val="00424E4A"/>
    <w:rsid w:val="0042588D"/>
    <w:rsid w:val="00425AAE"/>
    <w:rsid w:val="00425C4D"/>
    <w:rsid w:val="00426FB3"/>
    <w:rsid w:val="004301D9"/>
    <w:rsid w:val="00430E58"/>
    <w:rsid w:val="0043144E"/>
    <w:rsid w:val="00433EF0"/>
    <w:rsid w:val="00434983"/>
    <w:rsid w:val="004401C7"/>
    <w:rsid w:val="00441023"/>
    <w:rsid w:val="00441BA6"/>
    <w:rsid w:val="0044226A"/>
    <w:rsid w:val="00443897"/>
    <w:rsid w:val="00445BC4"/>
    <w:rsid w:val="004464A2"/>
    <w:rsid w:val="00446721"/>
    <w:rsid w:val="00447025"/>
    <w:rsid w:val="004500A2"/>
    <w:rsid w:val="004542C2"/>
    <w:rsid w:val="0045681B"/>
    <w:rsid w:val="00457474"/>
    <w:rsid w:val="00457DDC"/>
    <w:rsid w:val="00460180"/>
    <w:rsid w:val="004603D0"/>
    <w:rsid w:val="00460601"/>
    <w:rsid w:val="0046082E"/>
    <w:rsid w:val="004616C9"/>
    <w:rsid w:val="00462366"/>
    <w:rsid w:val="00462371"/>
    <w:rsid w:val="004623DB"/>
    <w:rsid w:val="00463A82"/>
    <w:rsid w:val="00463E33"/>
    <w:rsid w:val="00464318"/>
    <w:rsid w:val="00464F0F"/>
    <w:rsid w:val="004652B2"/>
    <w:rsid w:val="004653FE"/>
    <w:rsid w:val="0046564C"/>
    <w:rsid w:val="0046622E"/>
    <w:rsid w:val="004702D6"/>
    <w:rsid w:val="00470CE9"/>
    <w:rsid w:val="00470E7A"/>
    <w:rsid w:val="004715EC"/>
    <w:rsid w:val="00471A58"/>
    <w:rsid w:val="00471B31"/>
    <w:rsid w:val="004730EB"/>
    <w:rsid w:val="00473DF7"/>
    <w:rsid w:val="00474B40"/>
    <w:rsid w:val="00475420"/>
    <w:rsid w:val="00475808"/>
    <w:rsid w:val="00477174"/>
    <w:rsid w:val="00477CA0"/>
    <w:rsid w:val="00477E48"/>
    <w:rsid w:val="00482C0C"/>
    <w:rsid w:val="00484FCB"/>
    <w:rsid w:val="00490717"/>
    <w:rsid w:val="0049138F"/>
    <w:rsid w:val="00493C0B"/>
    <w:rsid w:val="0049405B"/>
    <w:rsid w:val="0049414F"/>
    <w:rsid w:val="0049452E"/>
    <w:rsid w:val="00494CEF"/>
    <w:rsid w:val="00495391"/>
    <w:rsid w:val="00496885"/>
    <w:rsid w:val="00496DFA"/>
    <w:rsid w:val="004A01DE"/>
    <w:rsid w:val="004A34F6"/>
    <w:rsid w:val="004A40EE"/>
    <w:rsid w:val="004A4376"/>
    <w:rsid w:val="004A4743"/>
    <w:rsid w:val="004A4BC1"/>
    <w:rsid w:val="004A4EF6"/>
    <w:rsid w:val="004A531E"/>
    <w:rsid w:val="004A74DF"/>
    <w:rsid w:val="004B2A19"/>
    <w:rsid w:val="004B2AA1"/>
    <w:rsid w:val="004B2E77"/>
    <w:rsid w:val="004B3589"/>
    <w:rsid w:val="004B383A"/>
    <w:rsid w:val="004B4D3C"/>
    <w:rsid w:val="004B4FC8"/>
    <w:rsid w:val="004B5995"/>
    <w:rsid w:val="004B59A8"/>
    <w:rsid w:val="004B5EF8"/>
    <w:rsid w:val="004B7063"/>
    <w:rsid w:val="004C20D1"/>
    <w:rsid w:val="004C4F80"/>
    <w:rsid w:val="004C603F"/>
    <w:rsid w:val="004D0045"/>
    <w:rsid w:val="004D1DFD"/>
    <w:rsid w:val="004D2645"/>
    <w:rsid w:val="004D355B"/>
    <w:rsid w:val="004D4461"/>
    <w:rsid w:val="004D6946"/>
    <w:rsid w:val="004D72B7"/>
    <w:rsid w:val="004E1BFB"/>
    <w:rsid w:val="004E20B2"/>
    <w:rsid w:val="004E3F9C"/>
    <w:rsid w:val="004E404E"/>
    <w:rsid w:val="004E4C65"/>
    <w:rsid w:val="004E5784"/>
    <w:rsid w:val="004E7595"/>
    <w:rsid w:val="004F1386"/>
    <w:rsid w:val="004F2AB9"/>
    <w:rsid w:val="004F3DF3"/>
    <w:rsid w:val="004F43FC"/>
    <w:rsid w:val="004F474C"/>
    <w:rsid w:val="004F5EAF"/>
    <w:rsid w:val="004F7616"/>
    <w:rsid w:val="0050038D"/>
    <w:rsid w:val="00501826"/>
    <w:rsid w:val="005038F0"/>
    <w:rsid w:val="00504B49"/>
    <w:rsid w:val="00504CEC"/>
    <w:rsid w:val="00506205"/>
    <w:rsid w:val="00507745"/>
    <w:rsid w:val="00507FE8"/>
    <w:rsid w:val="00512026"/>
    <w:rsid w:val="0051276D"/>
    <w:rsid w:val="00521F18"/>
    <w:rsid w:val="00522931"/>
    <w:rsid w:val="00524547"/>
    <w:rsid w:val="00525638"/>
    <w:rsid w:val="00526033"/>
    <w:rsid w:val="00531DD3"/>
    <w:rsid w:val="00540C93"/>
    <w:rsid w:val="00541E93"/>
    <w:rsid w:val="00545D82"/>
    <w:rsid w:val="0055097E"/>
    <w:rsid w:val="00551905"/>
    <w:rsid w:val="00551F20"/>
    <w:rsid w:val="00552C1B"/>
    <w:rsid w:val="00553544"/>
    <w:rsid w:val="005537E1"/>
    <w:rsid w:val="005540D2"/>
    <w:rsid w:val="005552CB"/>
    <w:rsid w:val="00555DE7"/>
    <w:rsid w:val="005578B9"/>
    <w:rsid w:val="00562F50"/>
    <w:rsid w:val="00564371"/>
    <w:rsid w:val="005646E6"/>
    <w:rsid w:val="0056473A"/>
    <w:rsid w:val="005655D9"/>
    <w:rsid w:val="005705F4"/>
    <w:rsid w:val="00571166"/>
    <w:rsid w:val="00573499"/>
    <w:rsid w:val="00574412"/>
    <w:rsid w:val="0057681B"/>
    <w:rsid w:val="00576BB0"/>
    <w:rsid w:val="00577456"/>
    <w:rsid w:val="00581697"/>
    <w:rsid w:val="00581A42"/>
    <w:rsid w:val="00581B66"/>
    <w:rsid w:val="005841A9"/>
    <w:rsid w:val="005847C0"/>
    <w:rsid w:val="0058498F"/>
    <w:rsid w:val="00585D60"/>
    <w:rsid w:val="005913D5"/>
    <w:rsid w:val="005916A3"/>
    <w:rsid w:val="00591889"/>
    <w:rsid w:val="00595A35"/>
    <w:rsid w:val="005A00A4"/>
    <w:rsid w:val="005A1B07"/>
    <w:rsid w:val="005A1F3D"/>
    <w:rsid w:val="005A2BC9"/>
    <w:rsid w:val="005A5A62"/>
    <w:rsid w:val="005A67E7"/>
    <w:rsid w:val="005A67F6"/>
    <w:rsid w:val="005A74C9"/>
    <w:rsid w:val="005A7F40"/>
    <w:rsid w:val="005B1C71"/>
    <w:rsid w:val="005B4953"/>
    <w:rsid w:val="005C05FE"/>
    <w:rsid w:val="005C0F56"/>
    <w:rsid w:val="005C37A6"/>
    <w:rsid w:val="005D06CA"/>
    <w:rsid w:val="005D076B"/>
    <w:rsid w:val="005D4255"/>
    <w:rsid w:val="005D440B"/>
    <w:rsid w:val="005D4B6C"/>
    <w:rsid w:val="005D6FA9"/>
    <w:rsid w:val="005E08DD"/>
    <w:rsid w:val="005E368D"/>
    <w:rsid w:val="005E419C"/>
    <w:rsid w:val="005E7D43"/>
    <w:rsid w:val="005F028B"/>
    <w:rsid w:val="005F1058"/>
    <w:rsid w:val="005F486B"/>
    <w:rsid w:val="005F4D34"/>
    <w:rsid w:val="005F7479"/>
    <w:rsid w:val="005F774D"/>
    <w:rsid w:val="005F77DF"/>
    <w:rsid w:val="00602062"/>
    <w:rsid w:val="006026CD"/>
    <w:rsid w:val="006054C4"/>
    <w:rsid w:val="00607EF6"/>
    <w:rsid w:val="006103C1"/>
    <w:rsid w:val="00613B8B"/>
    <w:rsid w:val="00614916"/>
    <w:rsid w:val="006149C0"/>
    <w:rsid w:val="006155EB"/>
    <w:rsid w:val="00616748"/>
    <w:rsid w:val="00616A9C"/>
    <w:rsid w:val="006178F9"/>
    <w:rsid w:val="0062745E"/>
    <w:rsid w:val="00630162"/>
    <w:rsid w:val="00631331"/>
    <w:rsid w:val="00636055"/>
    <w:rsid w:val="0064033B"/>
    <w:rsid w:val="00641498"/>
    <w:rsid w:val="00642FC7"/>
    <w:rsid w:val="00643F7B"/>
    <w:rsid w:val="00644627"/>
    <w:rsid w:val="00646AF0"/>
    <w:rsid w:val="00647414"/>
    <w:rsid w:val="00647552"/>
    <w:rsid w:val="00650A2A"/>
    <w:rsid w:val="00650C9A"/>
    <w:rsid w:val="006520C9"/>
    <w:rsid w:val="006525B8"/>
    <w:rsid w:val="006546F9"/>
    <w:rsid w:val="00655F8B"/>
    <w:rsid w:val="00663579"/>
    <w:rsid w:val="00665460"/>
    <w:rsid w:val="006666A6"/>
    <w:rsid w:val="00670A0A"/>
    <w:rsid w:val="00671050"/>
    <w:rsid w:val="006717C4"/>
    <w:rsid w:val="006738D6"/>
    <w:rsid w:val="0067739E"/>
    <w:rsid w:val="00677F80"/>
    <w:rsid w:val="0068099E"/>
    <w:rsid w:val="00681BFF"/>
    <w:rsid w:val="006820DE"/>
    <w:rsid w:val="006832F5"/>
    <w:rsid w:val="006854AB"/>
    <w:rsid w:val="00685806"/>
    <w:rsid w:val="00686976"/>
    <w:rsid w:val="00686E73"/>
    <w:rsid w:val="00692858"/>
    <w:rsid w:val="0069295C"/>
    <w:rsid w:val="00695A56"/>
    <w:rsid w:val="006A0347"/>
    <w:rsid w:val="006A1178"/>
    <w:rsid w:val="006A1EBE"/>
    <w:rsid w:val="006A25C7"/>
    <w:rsid w:val="006A314A"/>
    <w:rsid w:val="006A4475"/>
    <w:rsid w:val="006A4B62"/>
    <w:rsid w:val="006A5A28"/>
    <w:rsid w:val="006B070C"/>
    <w:rsid w:val="006B155E"/>
    <w:rsid w:val="006B47BB"/>
    <w:rsid w:val="006B5147"/>
    <w:rsid w:val="006B5BDE"/>
    <w:rsid w:val="006B7AAC"/>
    <w:rsid w:val="006C1454"/>
    <w:rsid w:val="006C14D8"/>
    <w:rsid w:val="006C1925"/>
    <w:rsid w:val="006C3579"/>
    <w:rsid w:val="006C36E2"/>
    <w:rsid w:val="006C59E5"/>
    <w:rsid w:val="006C6581"/>
    <w:rsid w:val="006C6E56"/>
    <w:rsid w:val="006C7E0E"/>
    <w:rsid w:val="006D1442"/>
    <w:rsid w:val="006D3880"/>
    <w:rsid w:val="006D5AD8"/>
    <w:rsid w:val="006D6BF7"/>
    <w:rsid w:val="006D6C94"/>
    <w:rsid w:val="006D6FB6"/>
    <w:rsid w:val="006E0085"/>
    <w:rsid w:val="006E0BB4"/>
    <w:rsid w:val="006E0E13"/>
    <w:rsid w:val="006E1DA7"/>
    <w:rsid w:val="006E1ECA"/>
    <w:rsid w:val="006E5C83"/>
    <w:rsid w:val="006E603A"/>
    <w:rsid w:val="006E6D26"/>
    <w:rsid w:val="006E743E"/>
    <w:rsid w:val="006E774E"/>
    <w:rsid w:val="006F210F"/>
    <w:rsid w:val="006F22FA"/>
    <w:rsid w:val="006F3190"/>
    <w:rsid w:val="006F3394"/>
    <w:rsid w:val="006F524A"/>
    <w:rsid w:val="006F575D"/>
    <w:rsid w:val="006F5AAD"/>
    <w:rsid w:val="006F70CE"/>
    <w:rsid w:val="0070607A"/>
    <w:rsid w:val="00706525"/>
    <w:rsid w:val="007113DB"/>
    <w:rsid w:val="00711E3C"/>
    <w:rsid w:val="00715FE8"/>
    <w:rsid w:val="00716177"/>
    <w:rsid w:val="0072043C"/>
    <w:rsid w:val="00722CE2"/>
    <w:rsid w:val="00722DDD"/>
    <w:rsid w:val="00724C8F"/>
    <w:rsid w:val="007315D8"/>
    <w:rsid w:val="007336FD"/>
    <w:rsid w:val="0073430B"/>
    <w:rsid w:val="00742171"/>
    <w:rsid w:val="00742C18"/>
    <w:rsid w:val="00750374"/>
    <w:rsid w:val="00751720"/>
    <w:rsid w:val="00751785"/>
    <w:rsid w:val="0075349F"/>
    <w:rsid w:val="007562A1"/>
    <w:rsid w:val="00757C4D"/>
    <w:rsid w:val="0076064B"/>
    <w:rsid w:val="007614B7"/>
    <w:rsid w:val="00763C14"/>
    <w:rsid w:val="00765069"/>
    <w:rsid w:val="007675BA"/>
    <w:rsid w:val="0077053F"/>
    <w:rsid w:val="007709C2"/>
    <w:rsid w:val="007716D7"/>
    <w:rsid w:val="00774A2C"/>
    <w:rsid w:val="00776C4E"/>
    <w:rsid w:val="00780127"/>
    <w:rsid w:val="00785D13"/>
    <w:rsid w:val="00786882"/>
    <w:rsid w:val="00787D10"/>
    <w:rsid w:val="00787DD7"/>
    <w:rsid w:val="00791A83"/>
    <w:rsid w:val="00792ACE"/>
    <w:rsid w:val="00793C3F"/>
    <w:rsid w:val="007955B0"/>
    <w:rsid w:val="007972C5"/>
    <w:rsid w:val="00797D55"/>
    <w:rsid w:val="007A0042"/>
    <w:rsid w:val="007A0053"/>
    <w:rsid w:val="007A20B0"/>
    <w:rsid w:val="007A407B"/>
    <w:rsid w:val="007A4295"/>
    <w:rsid w:val="007A56FE"/>
    <w:rsid w:val="007B039E"/>
    <w:rsid w:val="007B0871"/>
    <w:rsid w:val="007B3793"/>
    <w:rsid w:val="007B3C9E"/>
    <w:rsid w:val="007B4124"/>
    <w:rsid w:val="007B452E"/>
    <w:rsid w:val="007B4891"/>
    <w:rsid w:val="007B4BFF"/>
    <w:rsid w:val="007C0212"/>
    <w:rsid w:val="007C175C"/>
    <w:rsid w:val="007C2083"/>
    <w:rsid w:val="007C34D0"/>
    <w:rsid w:val="007C3F01"/>
    <w:rsid w:val="007C5240"/>
    <w:rsid w:val="007C6D55"/>
    <w:rsid w:val="007C763F"/>
    <w:rsid w:val="007C7EBC"/>
    <w:rsid w:val="007D035D"/>
    <w:rsid w:val="007D0571"/>
    <w:rsid w:val="007D383D"/>
    <w:rsid w:val="007D4354"/>
    <w:rsid w:val="007D46F5"/>
    <w:rsid w:val="007D6A8A"/>
    <w:rsid w:val="007E23A7"/>
    <w:rsid w:val="007E30B7"/>
    <w:rsid w:val="007E33B1"/>
    <w:rsid w:val="007E3558"/>
    <w:rsid w:val="007E4390"/>
    <w:rsid w:val="007E51E8"/>
    <w:rsid w:val="007E7BC7"/>
    <w:rsid w:val="007F1E56"/>
    <w:rsid w:val="007F40AC"/>
    <w:rsid w:val="007F446A"/>
    <w:rsid w:val="007F4793"/>
    <w:rsid w:val="007F5699"/>
    <w:rsid w:val="007F5829"/>
    <w:rsid w:val="00800B2B"/>
    <w:rsid w:val="008020DC"/>
    <w:rsid w:val="00803229"/>
    <w:rsid w:val="008033BF"/>
    <w:rsid w:val="00803C60"/>
    <w:rsid w:val="00804731"/>
    <w:rsid w:val="00804B95"/>
    <w:rsid w:val="00805905"/>
    <w:rsid w:val="0080654F"/>
    <w:rsid w:val="00806B90"/>
    <w:rsid w:val="0081022C"/>
    <w:rsid w:val="00812FCD"/>
    <w:rsid w:val="00814B64"/>
    <w:rsid w:val="00820205"/>
    <w:rsid w:val="0082321E"/>
    <w:rsid w:val="00826603"/>
    <w:rsid w:val="008300E7"/>
    <w:rsid w:val="008305F8"/>
    <w:rsid w:val="008322CC"/>
    <w:rsid w:val="00835AFB"/>
    <w:rsid w:val="00836459"/>
    <w:rsid w:val="008364AB"/>
    <w:rsid w:val="00841486"/>
    <w:rsid w:val="00841490"/>
    <w:rsid w:val="0084526E"/>
    <w:rsid w:val="00855BC9"/>
    <w:rsid w:val="00856910"/>
    <w:rsid w:val="008570BB"/>
    <w:rsid w:val="008625F2"/>
    <w:rsid w:val="00862F2F"/>
    <w:rsid w:val="008637D1"/>
    <w:rsid w:val="00865C5D"/>
    <w:rsid w:val="00867E2B"/>
    <w:rsid w:val="00872B43"/>
    <w:rsid w:val="00873F4C"/>
    <w:rsid w:val="008746A9"/>
    <w:rsid w:val="00877FFB"/>
    <w:rsid w:val="00880E33"/>
    <w:rsid w:val="00881D07"/>
    <w:rsid w:val="00882834"/>
    <w:rsid w:val="00883589"/>
    <w:rsid w:val="008839AF"/>
    <w:rsid w:val="008868AC"/>
    <w:rsid w:val="00887EA6"/>
    <w:rsid w:val="008900A0"/>
    <w:rsid w:val="008900AD"/>
    <w:rsid w:val="00891272"/>
    <w:rsid w:val="00892FE2"/>
    <w:rsid w:val="0089322B"/>
    <w:rsid w:val="008937AC"/>
    <w:rsid w:val="00895BE5"/>
    <w:rsid w:val="00895C55"/>
    <w:rsid w:val="00897FBA"/>
    <w:rsid w:val="008A00BA"/>
    <w:rsid w:val="008A09B4"/>
    <w:rsid w:val="008A236E"/>
    <w:rsid w:val="008A2DA4"/>
    <w:rsid w:val="008A323F"/>
    <w:rsid w:val="008A34BA"/>
    <w:rsid w:val="008A3EFD"/>
    <w:rsid w:val="008A5018"/>
    <w:rsid w:val="008A5407"/>
    <w:rsid w:val="008A795C"/>
    <w:rsid w:val="008A7AA8"/>
    <w:rsid w:val="008B002E"/>
    <w:rsid w:val="008B0204"/>
    <w:rsid w:val="008B0888"/>
    <w:rsid w:val="008B08F4"/>
    <w:rsid w:val="008B0C0D"/>
    <w:rsid w:val="008B1438"/>
    <w:rsid w:val="008B16B2"/>
    <w:rsid w:val="008B1A6F"/>
    <w:rsid w:val="008B2403"/>
    <w:rsid w:val="008B26D6"/>
    <w:rsid w:val="008B2EBF"/>
    <w:rsid w:val="008B34EA"/>
    <w:rsid w:val="008C2F7B"/>
    <w:rsid w:val="008C585B"/>
    <w:rsid w:val="008C5A5A"/>
    <w:rsid w:val="008C72C4"/>
    <w:rsid w:val="008D5D24"/>
    <w:rsid w:val="008D68AD"/>
    <w:rsid w:val="008D74D4"/>
    <w:rsid w:val="008E1AE4"/>
    <w:rsid w:val="008E23BF"/>
    <w:rsid w:val="008E4D9B"/>
    <w:rsid w:val="008E5017"/>
    <w:rsid w:val="008E69F7"/>
    <w:rsid w:val="008E6C3B"/>
    <w:rsid w:val="008F0380"/>
    <w:rsid w:val="008F0E20"/>
    <w:rsid w:val="008F1597"/>
    <w:rsid w:val="008F349B"/>
    <w:rsid w:val="008F4642"/>
    <w:rsid w:val="008F4A95"/>
    <w:rsid w:val="008F529E"/>
    <w:rsid w:val="008F5791"/>
    <w:rsid w:val="00902168"/>
    <w:rsid w:val="00902C41"/>
    <w:rsid w:val="00903627"/>
    <w:rsid w:val="00904CA6"/>
    <w:rsid w:val="00907F62"/>
    <w:rsid w:val="00910E04"/>
    <w:rsid w:val="00912757"/>
    <w:rsid w:val="00915353"/>
    <w:rsid w:val="0091589E"/>
    <w:rsid w:val="009159C9"/>
    <w:rsid w:val="00916CE0"/>
    <w:rsid w:val="009205B5"/>
    <w:rsid w:val="00920BD2"/>
    <w:rsid w:val="00922E9E"/>
    <w:rsid w:val="0092694C"/>
    <w:rsid w:val="00930835"/>
    <w:rsid w:val="009325A4"/>
    <w:rsid w:val="00932C5B"/>
    <w:rsid w:val="00933516"/>
    <w:rsid w:val="00934DA2"/>
    <w:rsid w:val="009374E5"/>
    <w:rsid w:val="00942AD4"/>
    <w:rsid w:val="00943CC6"/>
    <w:rsid w:val="00943D38"/>
    <w:rsid w:val="0094659F"/>
    <w:rsid w:val="009468BC"/>
    <w:rsid w:val="00950870"/>
    <w:rsid w:val="009540B5"/>
    <w:rsid w:val="0095444D"/>
    <w:rsid w:val="0095446F"/>
    <w:rsid w:val="0095475B"/>
    <w:rsid w:val="009560A1"/>
    <w:rsid w:val="009569AF"/>
    <w:rsid w:val="009612C4"/>
    <w:rsid w:val="009643EC"/>
    <w:rsid w:val="009659C9"/>
    <w:rsid w:val="0096695F"/>
    <w:rsid w:val="00967C73"/>
    <w:rsid w:val="00972258"/>
    <w:rsid w:val="00972C42"/>
    <w:rsid w:val="009736FE"/>
    <w:rsid w:val="00975882"/>
    <w:rsid w:val="00977569"/>
    <w:rsid w:val="00977A19"/>
    <w:rsid w:val="00980CDB"/>
    <w:rsid w:val="009843D4"/>
    <w:rsid w:val="009849C6"/>
    <w:rsid w:val="00987A99"/>
    <w:rsid w:val="00991AAB"/>
    <w:rsid w:val="0099205C"/>
    <w:rsid w:val="009940E7"/>
    <w:rsid w:val="00995068"/>
    <w:rsid w:val="00995470"/>
    <w:rsid w:val="009958AE"/>
    <w:rsid w:val="0099627E"/>
    <w:rsid w:val="0099669F"/>
    <w:rsid w:val="009A1C18"/>
    <w:rsid w:val="009A4473"/>
    <w:rsid w:val="009A4825"/>
    <w:rsid w:val="009A4940"/>
    <w:rsid w:val="009A523A"/>
    <w:rsid w:val="009A5538"/>
    <w:rsid w:val="009A5BBC"/>
    <w:rsid w:val="009B057C"/>
    <w:rsid w:val="009B1375"/>
    <w:rsid w:val="009B3959"/>
    <w:rsid w:val="009B42B8"/>
    <w:rsid w:val="009B438B"/>
    <w:rsid w:val="009B5401"/>
    <w:rsid w:val="009B6472"/>
    <w:rsid w:val="009B77C5"/>
    <w:rsid w:val="009B7AF5"/>
    <w:rsid w:val="009C013B"/>
    <w:rsid w:val="009C1ACE"/>
    <w:rsid w:val="009C4E45"/>
    <w:rsid w:val="009C51E5"/>
    <w:rsid w:val="009C59A2"/>
    <w:rsid w:val="009D064B"/>
    <w:rsid w:val="009D6BE4"/>
    <w:rsid w:val="009E0A18"/>
    <w:rsid w:val="009E132B"/>
    <w:rsid w:val="009E6F91"/>
    <w:rsid w:val="009E7517"/>
    <w:rsid w:val="009F2107"/>
    <w:rsid w:val="009F2610"/>
    <w:rsid w:val="009F3FFA"/>
    <w:rsid w:val="009F4CC9"/>
    <w:rsid w:val="009F6A71"/>
    <w:rsid w:val="009F6B3B"/>
    <w:rsid w:val="009F6F28"/>
    <w:rsid w:val="00A02083"/>
    <w:rsid w:val="00A03999"/>
    <w:rsid w:val="00A05C6A"/>
    <w:rsid w:val="00A06433"/>
    <w:rsid w:val="00A1137B"/>
    <w:rsid w:val="00A115B5"/>
    <w:rsid w:val="00A14101"/>
    <w:rsid w:val="00A14386"/>
    <w:rsid w:val="00A14C9C"/>
    <w:rsid w:val="00A14EAF"/>
    <w:rsid w:val="00A15AF6"/>
    <w:rsid w:val="00A15DA9"/>
    <w:rsid w:val="00A16EB6"/>
    <w:rsid w:val="00A1779D"/>
    <w:rsid w:val="00A206F3"/>
    <w:rsid w:val="00A22544"/>
    <w:rsid w:val="00A23254"/>
    <w:rsid w:val="00A23AC4"/>
    <w:rsid w:val="00A24A53"/>
    <w:rsid w:val="00A250B0"/>
    <w:rsid w:val="00A258E8"/>
    <w:rsid w:val="00A2699B"/>
    <w:rsid w:val="00A272CE"/>
    <w:rsid w:val="00A30481"/>
    <w:rsid w:val="00A30ED0"/>
    <w:rsid w:val="00A312EF"/>
    <w:rsid w:val="00A335AA"/>
    <w:rsid w:val="00A34648"/>
    <w:rsid w:val="00A35B93"/>
    <w:rsid w:val="00A36BDD"/>
    <w:rsid w:val="00A372AF"/>
    <w:rsid w:val="00A378CA"/>
    <w:rsid w:val="00A41B06"/>
    <w:rsid w:val="00A42418"/>
    <w:rsid w:val="00A44106"/>
    <w:rsid w:val="00A455EC"/>
    <w:rsid w:val="00A4785D"/>
    <w:rsid w:val="00A50856"/>
    <w:rsid w:val="00A50B17"/>
    <w:rsid w:val="00A5122A"/>
    <w:rsid w:val="00A51FD7"/>
    <w:rsid w:val="00A5238B"/>
    <w:rsid w:val="00A527B7"/>
    <w:rsid w:val="00A53483"/>
    <w:rsid w:val="00A53878"/>
    <w:rsid w:val="00A54503"/>
    <w:rsid w:val="00A55638"/>
    <w:rsid w:val="00A55F68"/>
    <w:rsid w:val="00A560CD"/>
    <w:rsid w:val="00A5778F"/>
    <w:rsid w:val="00A60625"/>
    <w:rsid w:val="00A6217C"/>
    <w:rsid w:val="00A628B0"/>
    <w:rsid w:val="00A62A14"/>
    <w:rsid w:val="00A62BB7"/>
    <w:rsid w:val="00A634D8"/>
    <w:rsid w:val="00A6648D"/>
    <w:rsid w:val="00A67614"/>
    <w:rsid w:val="00A7401D"/>
    <w:rsid w:val="00A746D4"/>
    <w:rsid w:val="00A7559F"/>
    <w:rsid w:val="00A76DA7"/>
    <w:rsid w:val="00A77145"/>
    <w:rsid w:val="00A80F25"/>
    <w:rsid w:val="00A83903"/>
    <w:rsid w:val="00A843A7"/>
    <w:rsid w:val="00A869C6"/>
    <w:rsid w:val="00A87D67"/>
    <w:rsid w:val="00A90AC8"/>
    <w:rsid w:val="00A91057"/>
    <w:rsid w:val="00A9555F"/>
    <w:rsid w:val="00A96D1C"/>
    <w:rsid w:val="00A97B75"/>
    <w:rsid w:val="00AA0860"/>
    <w:rsid w:val="00AA0A2A"/>
    <w:rsid w:val="00AA1D9F"/>
    <w:rsid w:val="00AA28C5"/>
    <w:rsid w:val="00AA2BA6"/>
    <w:rsid w:val="00AA313C"/>
    <w:rsid w:val="00AA37F5"/>
    <w:rsid w:val="00AA40B6"/>
    <w:rsid w:val="00AA4E3B"/>
    <w:rsid w:val="00AA6028"/>
    <w:rsid w:val="00AA6219"/>
    <w:rsid w:val="00AA7E27"/>
    <w:rsid w:val="00AB0607"/>
    <w:rsid w:val="00AB10B5"/>
    <w:rsid w:val="00AB17B7"/>
    <w:rsid w:val="00AB1994"/>
    <w:rsid w:val="00AB3E3E"/>
    <w:rsid w:val="00AB51F4"/>
    <w:rsid w:val="00AB6112"/>
    <w:rsid w:val="00AB668C"/>
    <w:rsid w:val="00AB7F70"/>
    <w:rsid w:val="00AC0DA6"/>
    <w:rsid w:val="00AC1892"/>
    <w:rsid w:val="00AC2E16"/>
    <w:rsid w:val="00AD0AEB"/>
    <w:rsid w:val="00AD10E8"/>
    <w:rsid w:val="00AD2440"/>
    <w:rsid w:val="00AD26B0"/>
    <w:rsid w:val="00AD3441"/>
    <w:rsid w:val="00AD446D"/>
    <w:rsid w:val="00AD696F"/>
    <w:rsid w:val="00AD7613"/>
    <w:rsid w:val="00AE11D6"/>
    <w:rsid w:val="00AE169B"/>
    <w:rsid w:val="00AE209C"/>
    <w:rsid w:val="00AE3E78"/>
    <w:rsid w:val="00AF2A42"/>
    <w:rsid w:val="00AF36AC"/>
    <w:rsid w:val="00AF5BE8"/>
    <w:rsid w:val="00AF721E"/>
    <w:rsid w:val="00AF738B"/>
    <w:rsid w:val="00AF7D52"/>
    <w:rsid w:val="00B004EF"/>
    <w:rsid w:val="00B00A6B"/>
    <w:rsid w:val="00B02A98"/>
    <w:rsid w:val="00B03E93"/>
    <w:rsid w:val="00B0457B"/>
    <w:rsid w:val="00B057E0"/>
    <w:rsid w:val="00B063AE"/>
    <w:rsid w:val="00B06825"/>
    <w:rsid w:val="00B11FB6"/>
    <w:rsid w:val="00B1614E"/>
    <w:rsid w:val="00B16406"/>
    <w:rsid w:val="00B16479"/>
    <w:rsid w:val="00B16685"/>
    <w:rsid w:val="00B1684C"/>
    <w:rsid w:val="00B16E4E"/>
    <w:rsid w:val="00B21170"/>
    <w:rsid w:val="00B22605"/>
    <w:rsid w:val="00B22869"/>
    <w:rsid w:val="00B22CE7"/>
    <w:rsid w:val="00B23CFB"/>
    <w:rsid w:val="00B24A23"/>
    <w:rsid w:val="00B24E0C"/>
    <w:rsid w:val="00B25DD2"/>
    <w:rsid w:val="00B26E92"/>
    <w:rsid w:val="00B3321A"/>
    <w:rsid w:val="00B35E1A"/>
    <w:rsid w:val="00B36933"/>
    <w:rsid w:val="00B36FB3"/>
    <w:rsid w:val="00B37425"/>
    <w:rsid w:val="00B3753B"/>
    <w:rsid w:val="00B423B7"/>
    <w:rsid w:val="00B449BD"/>
    <w:rsid w:val="00B44E56"/>
    <w:rsid w:val="00B501D9"/>
    <w:rsid w:val="00B52BBB"/>
    <w:rsid w:val="00B53F56"/>
    <w:rsid w:val="00B54287"/>
    <w:rsid w:val="00B542C1"/>
    <w:rsid w:val="00B544C9"/>
    <w:rsid w:val="00B54C3A"/>
    <w:rsid w:val="00B555AD"/>
    <w:rsid w:val="00B562B9"/>
    <w:rsid w:val="00B56436"/>
    <w:rsid w:val="00B642D3"/>
    <w:rsid w:val="00B64A90"/>
    <w:rsid w:val="00B64B70"/>
    <w:rsid w:val="00B65C08"/>
    <w:rsid w:val="00B65C6C"/>
    <w:rsid w:val="00B6620F"/>
    <w:rsid w:val="00B66EB1"/>
    <w:rsid w:val="00B723C5"/>
    <w:rsid w:val="00B742FE"/>
    <w:rsid w:val="00B74BE6"/>
    <w:rsid w:val="00B75692"/>
    <w:rsid w:val="00B76E3F"/>
    <w:rsid w:val="00B777FB"/>
    <w:rsid w:val="00B801B5"/>
    <w:rsid w:val="00B8303F"/>
    <w:rsid w:val="00B83FAA"/>
    <w:rsid w:val="00B84752"/>
    <w:rsid w:val="00B8478F"/>
    <w:rsid w:val="00B84BB3"/>
    <w:rsid w:val="00B84D80"/>
    <w:rsid w:val="00B870D4"/>
    <w:rsid w:val="00B877D1"/>
    <w:rsid w:val="00B9272C"/>
    <w:rsid w:val="00B92B78"/>
    <w:rsid w:val="00B93382"/>
    <w:rsid w:val="00B939CC"/>
    <w:rsid w:val="00B969A6"/>
    <w:rsid w:val="00B97D2C"/>
    <w:rsid w:val="00BA0848"/>
    <w:rsid w:val="00BA14C6"/>
    <w:rsid w:val="00BA16D2"/>
    <w:rsid w:val="00BA2D2A"/>
    <w:rsid w:val="00BA30D9"/>
    <w:rsid w:val="00BA5629"/>
    <w:rsid w:val="00BA6840"/>
    <w:rsid w:val="00BA6E15"/>
    <w:rsid w:val="00BB089B"/>
    <w:rsid w:val="00BB14CB"/>
    <w:rsid w:val="00BB228F"/>
    <w:rsid w:val="00BB2606"/>
    <w:rsid w:val="00BB2C7D"/>
    <w:rsid w:val="00BB6960"/>
    <w:rsid w:val="00BB7521"/>
    <w:rsid w:val="00BB7745"/>
    <w:rsid w:val="00BC1672"/>
    <w:rsid w:val="00BC2178"/>
    <w:rsid w:val="00BC51BC"/>
    <w:rsid w:val="00BD048A"/>
    <w:rsid w:val="00BD5ADA"/>
    <w:rsid w:val="00BD5B22"/>
    <w:rsid w:val="00BE2A34"/>
    <w:rsid w:val="00BE3869"/>
    <w:rsid w:val="00BE76EE"/>
    <w:rsid w:val="00BE7E9A"/>
    <w:rsid w:val="00BF0796"/>
    <w:rsid w:val="00BF3290"/>
    <w:rsid w:val="00BF3E1F"/>
    <w:rsid w:val="00BF6A2F"/>
    <w:rsid w:val="00BF7CC0"/>
    <w:rsid w:val="00BF7F6E"/>
    <w:rsid w:val="00C001A1"/>
    <w:rsid w:val="00C00A12"/>
    <w:rsid w:val="00C00E97"/>
    <w:rsid w:val="00C028C1"/>
    <w:rsid w:val="00C0461D"/>
    <w:rsid w:val="00C06BAC"/>
    <w:rsid w:val="00C10D8D"/>
    <w:rsid w:val="00C1373D"/>
    <w:rsid w:val="00C15196"/>
    <w:rsid w:val="00C17585"/>
    <w:rsid w:val="00C229D6"/>
    <w:rsid w:val="00C22BEF"/>
    <w:rsid w:val="00C2524B"/>
    <w:rsid w:val="00C26B7A"/>
    <w:rsid w:val="00C270A1"/>
    <w:rsid w:val="00C27DAA"/>
    <w:rsid w:val="00C30048"/>
    <w:rsid w:val="00C30EC2"/>
    <w:rsid w:val="00C33029"/>
    <w:rsid w:val="00C35AB3"/>
    <w:rsid w:val="00C40E55"/>
    <w:rsid w:val="00C42200"/>
    <w:rsid w:val="00C42E8D"/>
    <w:rsid w:val="00C434DB"/>
    <w:rsid w:val="00C5022E"/>
    <w:rsid w:val="00C523F9"/>
    <w:rsid w:val="00C534DD"/>
    <w:rsid w:val="00C53541"/>
    <w:rsid w:val="00C60277"/>
    <w:rsid w:val="00C61010"/>
    <w:rsid w:val="00C63E92"/>
    <w:rsid w:val="00C66C45"/>
    <w:rsid w:val="00C66D3D"/>
    <w:rsid w:val="00C675AF"/>
    <w:rsid w:val="00C70EE8"/>
    <w:rsid w:val="00C71047"/>
    <w:rsid w:val="00C724FF"/>
    <w:rsid w:val="00C754FD"/>
    <w:rsid w:val="00C76685"/>
    <w:rsid w:val="00C770BF"/>
    <w:rsid w:val="00C775BD"/>
    <w:rsid w:val="00C819D0"/>
    <w:rsid w:val="00C83EF2"/>
    <w:rsid w:val="00C84706"/>
    <w:rsid w:val="00C860A4"/>
    <w:rsid w:val="00C874C5"/>
    <w:rsid w:val="00C90CB7"/>
    <w:rsid w:val="00C92C42"/>
    <w:rsid w:val="00C938DF"/>
    <w:rsid w:val="00C94D5A"/>
    <w:rsid w:val="00C9582B"/>
    <w:rsid w:val="00C959D5"/>
    <w:rsid w:val="00CA01EE"/>
    <w:rsid w:val="00CA0B64"/>
    <w:rsid w:val="00CA1DFA"/>
    <w:rsid w:val="00CA7031"/>
    <w:rsid w:val="00CA75CB"/>
    <w:rsid w:val="00CA79B9"/>
    <w:rsid w:val="00CB093A"/>
    <w:rsid w:val="00CB25A5"/>
    <w:rsid w:val="00CB26E6"/>
    <w:rsid w:val="00CB278C"/>
    <w:rsid w:val="00CB4E8F"/>
    <w:rsid w:val="00CB67DE"/>
    <w:rsid w:val="00CB711F"/>
    <w:rsid w:val="00CC3D1B"/>
    <w:rsid w:val="00CC5B8F"/>
    <w:rsid w:val="00CC60F6"/>
    <w:rsid w:val="00CC6C86"/>
    <w:rsid w:val="00CC75F2"/>
    <w:rsid w:val="00CD08D8"/>
    <w:rsid w:val="00CD1071"/>
    <w:rsid w:val="00CD4496"/>
    <w:rsid w:val="00CD55E3"/>
    <w:rsid w:val="00CD5D1B"/>
    <w:rsid w:val="00CD6B1B"/>
    <w:rsid w:val="00CD7880"/>
    <w:rsid w:val="00CE279D"/>
    <w:rsid w:val="00CE299C"/>
    <w:rsid w:val="00CE4025"/>
    <w:rsid w:val="00CE705F"/>
    <w:rsid w:val="00CE7B79"/>
    <w:rsid w:val="00CF29C0"/>
    <w:rsid w:val="00CF50E7"/>
    <w:rsid w:val="00CF593B"/>
    <w:rsid w:val="00CF5970"/>
    <w:rsid w:val="00CF61C3"/>
    <w:rsid w:val="00CF68EE"/>
    <w:rsid w:val="00CF7ACF"/>
    <w:rsid w:val="00D01644"/>
    <w:rsid w:val="00D01A08"/>
    <w:rsid w:val="00D02769"/>
    <w:rsid w:val="00D0369D"/>
    <w:rsid w:val="00D0652D"/>
    <w:rsid w:val="00D07B62"/>
    <w:rsid w:val="00D10E3F"/>
    <w:rsid w:val="00D11211"/>
    <w:rsid w:val="00D150B0"/>
    <w:rsid w:val="00D15163"/>
    <w:rsid w:val="00D15748"/>
    <w:rsid w:val="00D16372"/>
    <w:rsid w:val="00D17F8D"/>
    <w:rsid w:val="00D2091E"/>
    <w:rsid w:val="00D209B0"/>
    <w:rsid w:val="00D20DEE"/>
    <w:rsid w:val="00D21CC2"/>
    <w:rsid w:val="00D23175"/>
    <w:rsid w:val="00D2331D"/>
    <w:rsid w:val="00D249C5"/>
    <w:rsid w:val="00D27180"/>
    <w:rsid w:val="00D27DF2"/>
    <w:rsid w:val="00D3183A"/>
    <w:rsid w:val="00D3259E"/>
    <w:rsid w:val="00D33144"/>
    <w:rsid w:val="00D33752"/>
    <w:rsid w:val="00D35300"/>
    <w:rsid w:val="00D35802"/>
    <w:rsid w:val="00D367FB"/>
    <w:rsid w:val="00D402DE"/>
    <w:rsid w:val="00D40E81"/>
    <w:rsid w:val="00D40F8C"/>
    <w:rsid w:val="00D41774"/>
    <w:rsid w:val="00D42C21"/>
    <w:rsid w:val="00D42C4D"/>
    <w:rsid w:val="00D44C90"/>
    <w:rsid w:val="00D44CED"/>
    <w:rsid w:val="00D455DF"/>
    <w:rsid w:val="00D45806"/>
    <w:rsid w:val="00D52CBC"/>
    <w:rsid w:val="00D52CFD"/>
    <w:rsid w:val="00D53AAC"/>
    <w:rsid w:val="00D557C5"/>
    <w:rsid w:val="00D55F50"/>
    <w:rsid w:val="00D63E58"/>
    <w:rsid w:val="00D6445B"/>
    <w:rsid w:val="00D64A22"/>
    <w:rsid w:val="00D65D52"/>
    <w:rsid w:val="00D66097"/>
    <w:rsid w:val="00D668D9"/>
    <w:rsid w:val="00D702DA"/>
    <w:rsid w:val="00D70F54"/>
    <w:rsid w:val="00D72B9A"/>
    <w:rsid w:val="00D73254"/>
    <w:rsid w:val="00D737A1"/>
    <w:rsid w:val="00D73E0F"/>
    <w:rsid w:val="00D74019"/>
    <w:rsid w:val="00D740A1"/>
    <w:rsid w:val="00D76CE1"/>
    <w:rsid w:val="00D77079"/>
    <w:rsid w:val="00D80F90"/>
    <w:rsid w:val="00D8132A"/>
    <w:rsid w:val="00D83290"/>
    <w:rsid w:val="00D86817"/>
    <w:rsid w:val="00D92C2B"/>
    <w:rsid w:val="00D93E26"/>
    <w:rsid w:val="00D949BC"/>
    <w:rsid w:val="00D94FB4"/>
    <w:rsid w:val="00D976F7"/>
    <w:rsid w:val="00D97937"/>
    <w:rsid w:val="00DA0409"/>
    <w:rsid w:val="00DA3178"/>
    <w:rsid w:val="00DA3431"/>
    <w:rsid w:val="00DA6D14"/>
    <w:rsid w:val="00DA7DD3"/>
    <w:rsid w:val="00DB03B7"/>
    <w:rsid w:val="00DB061A"/>
    <w:rsid w:val="00DB102B"/>
    <w:rsid w:val="00DB2898"/>
    <w:rsid w:val="00DB3B88"/>
    <w:rsid w:val="00DB4444"/>
    <w:rsid w:val="00DB474D"/>
    <w:rsid w:val="00DB4F34"/>
    <w:rsid w:val="00DB6E38"/>
    <w:rsid w:val="00DB7259"/>
    <w:rsid w:val="00DC2DAC"/>
    <w:rsid w:val="00DC3363"/>
    <w:rsid w:val="00DC3F1E"/>
    <w:rsid w:val="00DC5116"/>
    <w:rsid w:val="00DC63E4"/>
    <w:rsid w:val="00DD02D5"/>
    <w:rsid w:val="00DD3A0D"/>
    <w:rsid w:val="00DD3F02"/>
    <w:rsid w:val="00DD401F"/>
    <w:rsid w:val="00DD508C"/>
    <w:rsid w:val="00DD55CA"/>
    <w:rsid w:val="00DD579E"/>
    <w:rsid w:val="00DE0054"/>
    <w:rsid w:val="00DE1798"/>
    <w:rsid w:val="00DE243A"/>
    <w:rsid w:val="00DE4117"/>
    <w:rsid w:val="00DE4EC5"/>
    <w:rsid w:val="00DE5239"/>
    <w:rsid w:val="00DE6290"/>
    <w:rsid w:val="00DF0FF5"/>
    <w:rsid w:val="00DF178B"/>
    <w:rsid w:val="00DF1DF9"/>
    <w:rsid w:val="00DF21A2"/>
    <w:rsid w:val="00DF2A2E"/>
    <w:rsid w:val="00DF2E79"/>
    <w:rsid w:val="00DF309C"/>
    <w:rsid w:val="00DF422D"/>
    <w:rsid w:val="00DF67B4"/>
    <w:rsid w:val="00DF716B"/>
    <w:rsid w:val="00DF780F"/>
    <w:rsid w:val="00DF7B1F"/>
    <w:rsid w:val="00E016C8"/>
    <w:rsid w:val="00E030EE"/>
    <w:rsid w:val="00E03C5B"/>
    <w:rsid w:val="00E03D5E"/>
    <w:rsid w:val="00E05BE7"/>
    <w:rsid w:val="00E06A09"/>
    <w:rsid w:val="00E06B5D"/>
    <w:rsid w:val="00E14C75"/>
    <w:rsid w:val="00E15342"/>
    <w:rsid w:val="00E15820"/>
    <w:rsid w:val="00E159FF"/>
    <w:rsid w:val="00E15B74"/>
    <w:rsid w:val="00E17589"/>
    <w:rsid w:val="00E20925"/>
    <w:rsid w:val="00E22D92"/>
    <w:rsid w:val="00E23D15"/>
    <w:rsid w:val="00E30533"/>
    <w:rsid w:val="00E32DD7"/>
    <w:rsid w:val="00E37561"/>
    <w:rsid w:val="00E37D4F"/>
    <w:rsid w:val="00E4152C"/>
    <w:rsid w:val="00E42266"/>
    <w:rsid w:val="00E46E78"/>
    <w:rsid w:val="00E5009B"/>
    <w:rsid w:val="00E5062F"/>
    <w:rsid w:val="00E5258A"/>
    <w:rsid w:val="00E53177"/>
    <w:rsid w:val="00E53494"/>
    <w:rsid w:val="00E53874"/>
    <w:rsid w:val="00E53FEF"/>
    <w:rsid w:val="00E547E3"/>
    <w:rsid w:val="00E54E0C"/>
    <w:rsid w:val="00E55410"/>
    <w:rsid w:val="00E569E1"/>
    <w:rsid w:val="00E57780"/>
    <w:rsid w:val="00E57BE0"/>
    <w:rsid w:val="00E611DC"/>
    <w:rsid w:val="00E62C02"/>
    <w:rsid w:val="00E721FF"/>
    <w:rsid w:val="00E72621"/>
    <w:rsid w:val="00E736D9"/>
    <w:rsid w:val="00E74A21"/>
    <w:rsid w:val="00E81046"/>
    <w:rsid w:val="00E81B5A"/>
    <w:rsid w:val="00E83BF4"/>
    <w:rsid w:val="00E840FC"/>
    <w:rsid w:val="00E86F87"/>
    <w:rsid w:val="00E902F4"/>
    <w:rsid w:val="00E90E2D"/>
    <w:rsid w:val="00E92A7F"/>
    <w:rsid w:val="00E94E4F"/>
    <w:rsid w:val="00E9513F"/>
    <w:rsid w:val="00E96664"/>
    <w:rsid w:val="00E9776E"/>
    <w:rsid w:val="00E97B99"/>
    <w:rsid w:val="00EA1385"/>
    <w:rsid w:val="00EA2D6F"/>
    <w:rsid w:val="00EA3275"/>
    <w:rsid w:val="00EA7554"/>
    <w:rsid w:val="00EB2305"/>
    <w:rsid w:val="00EB47DC"/>
    <w:rsid w:val="00EB5DD7"/>
    <w:rsid w:val="00EB7687"/>
    <w:rsid w:val="00ED038E"/>
    <w:rsid w:val="00ED1C7C"/>
    <w:rsid w:val="00ED1D25"/>
    <w:rsid w:val="00ED7BD4"/>
    <w:rsid w:val="00EE01FD"/>
    <w:rsid w:val="00EE4F8D"/>
    <w:rsid w:val="00EF1E40"/>
    <w:rsid w:val="00EF27BE"/>
    <w:rsid w:val="00EF2A3B"/>
    <w:rsid w:val="00EF3BD4"/>
    <w:rsid w:val="00EF610C"/>
    <w:rsid w:val="00F05604"/>
    <w:rsid w:val="00F076C1"/>
    <w:rsid w:val="00F07813"/>
    <w:rsid w:val="00F10F52"/>
    <w:rsid w:val="00F11D56"/>
    <w:rsid w:val="00F147A8"/>
    <w:rsid w:val="00F14C82"/>
    <w:rsid w:val="00F15B9C"/>
    <w:rsid w:val="00F17EE9"/>
    <w:rsid w:val="00F20A19"/>
    <w:rsid w:val="00F2180E"/>
    <w:rsid w:val="00F21BEC"/>
    <w:rsid w:val="00F21F15"/>
    <w:rsid w:val="00F229C5"/>
    <w:rsid w:val="00F229E4"/>
    <w:rsid w:val="00F238C7"/>
    <w:rsid w:val="00F24CD6"/>
    <w:rsid w:val="00F25CC2"/>
    <w:rsid w:val="00F261BC"/>
    <w:rsid w:val="00F26A0E"/>
    <w:rsid w:val="00F26FFD"/>
    <w:rsid w:val="00F3601C"/>
    <w:rsid w:val="00F363AA"/>
    <w:rsid w:val="00F36BE2"/>
    <w:rsid w:val="00F51700"/>
    <w:rsid w:val="00F52A0C"/>
    <w:rsid w:val="00F53129"/>
    <w:rsid w:val="00F53482"/>
    <w:rsid w:val="00F53A99"/>
    <w:rsid w:val="00F55E89"/>
    <w:rsid w:val="00F55EBF"/>
    <w:rsid w:val="00F56F5F"/>
    <w:rsid w:val="00F611E0"/>
    <w:rsid w:val="00F61A50"/>
    <w:rsid w:val="00F62AFE"/>
    <w:rsid w:val="00F6421C"/>
    <w:rsid w:val="00F70479"/>
    <w:rsid w:val="00F722AA"/>
    <w:rsid w:val="00F7255A"/>
    <w:rsid w:val="00F72FA9"/>
    <w:rsid w:val="00F7314B"/>
    <w:rsid w:val="00F73B8B"/>
    <w:rsid w:val="00F740C5"/>
    <w:rsid w:val="00F74CF5"/>
    <w:rsid w:val="00F75950"/>
    <w:rsid w:val="00F821F5"/>
    <w:rsid w:val="00F83835"/>
    <w:rsid w:val="00F9096A"/>
    <w:rsid w:val="00F945C8"/>
    <w:rsid w:val="00F950D1"/>
    <w:rsid w:val="00F95E4E"/>
    <w:rsid w:val="00FA1AF0"/>
    <w:rsid w:val="00FA2BE6"/>
    <w:rsid w:val="00FA5552"/>
    <w:rsid w:val="00FA634C"/>
    <w:rsid w:val="00FB125F"/>
    <w:rsid w:val="00FB1535"/>
    <w:rsid w:val="00FB2564"/>
    <w:rsid w:val="00FB6564"/>
    <w:rsid w:val="00FB6ED5"/>
    <w:rsid w:val="00FB7F74"/>
    <w:rsid w:val="00FC0680"/>
    <w:rsid w:val="00FC3342"/>
    <w:rsid w:val="00FC4022"/>
    <w:rsid w:val="00FC444C"/>
    <w:rsid w:val="00FC4CBF"/>
    <w:rsid w:val="00FC4F33"/>
    <w:rsid w:val="00FC6860"/>
    <w:rsid w:val="00FC78C4"/>
    <w:rsid w:val="00FD2B1A"/>
    <w:rsid w:val="00FD2C22"/>
    <w:rsid w:val="00FD510C"/>
    <w:rsid w:val="00FD6FD5"/>
    <w:rsid w:val="00FE16A0"/>
    <w:rsid w:val="00FE218C"/>
    <w:rsid w:val="00FE3332"/>
    <w:rsid w:val="00FE50C3"/>
    <w:rsid w:val="00FE5237"/>
    <w:rsid w:val="00FE588B"/>
    <w:rsid w:val="00FE7166"/>
    <w:rsid w:val="00FF11C3"/>
    <w:rsid w:val="00FF26A2"/>
    <w:rsid w:val="00FF3687"/>
    <w:rsid w:val="00FF6463"/>
    <w:rsid w:val="00FF7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6E5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4241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6E5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4241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8</TotalTime>
  <Pages>1</Pages>
  <Words>133</Words>
  <Characters>76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fault</dc:creator>
  <cp:lastModifiedBy>default</cp:lastModifiedBy>
  <cp:revision>31</cp:revision>
  <dcterms:created xsi:type="dcterms:W3CDTF">2014-08-26T10:50:00Z</dcterms:created>
  <dcterms:modified xsi:type="dcterms:W3CDTF">2014-08-27T21:03:00Z</dcterms:modified>
</cp:coreProperties>
</file>